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06C88" w14:textId="77777777" w:rsidR="00ED61CC" w:rsidRPr="00413C07" w:rsidRDefault="00ED61CC" w:rsidP="00ED61CC">
      <w:pPr>
        <w:rPr>
          <w:b/>
          <w:bCs/>
          <w:sz w:val="32"/>
          <w:szCs w:val="32"/>
          <w:lang w:val="en-US"/>
        </w:rPr>
      </w:pPr>
      <w:r w:rsidRPr="00413C07">
        <w:rPr>
          <w:b/>
          <w:bCs/>
          <w:sz w:val="32"/>
          <w:szCs w:val="32"/>
          <w:lang w:val="en-US"/>
        </w:rPr>
        <w:t>Supplement</w:t>
      </w:r>
    </w:p>
    <w:p w14:paraId="77109A44" w14:textId="77777777" w:rsidR="003D1186" w:rsidRDefault="003D1186" w:rsidP="00ED61CC">
      <w:pPr>
        <w:spacing w:line="480" w:lineRule="auto"/>
        <w:rPr>
          <w:b/>
          <w:bCs/>
          <w:sz w:val="28"/>
          <w:szCs w:val="28"/>
          <w:lang w:val="en-US"/>
        </w:rPr>
      </w:pPr>
    </w:p>
    <w:p w14:paraId="3B977D81" w14:textId="6BF4FE62" w:rsidR="00BA13DB" w:rsidRPr="00060586" w:rsidRDefault="00ED61CC" w:rsidP="00060586">
      <w:pPr>
        <w:spacing w:line="480" w:lineRule="auto"/>
        <w:rPr>
          <w:b/>
          <w:bCs/>
          <w:sz w:val="28"/>
          <w:szCs w:val="28"/>
          <w:lang w:val="en-US"/>
        </w:rPr>
      </w:pPr>
      <w:r w:rsidRPr="009E274D">
        <w:rPr>
          <w:b/>
          <w:bCs/>
          <w:sz w:val="28"/>
          <w:szCs w:val="28"/>
          <w:lang w:val="en-US"/>
        </w:rPr>
        <w:t xml:space="preserve">Supplementary </w:t>
      </w:r>
      <w:r w:rsidR="00441477" w:rsidRPr="009E274D">
        <w:rPr>
          <w:b/>
          <w:bCs/>
          <w:sz w:val="28"/>
          <w:szCs w:val="28"/>
          <w:lang w:val="en-US"/>
        </w:rPr>
        <w:t>T</w:t>
      </w:r>
      <w:r w:rsidRPr="009E274D">
        <w:rPr>
          <w:b/>
          <w:bCs/>
          <w:sz w:val="28"/>
          <w:szCs w:val="28"/>
          <w:lang w:val="en-US"/>
        </w:rPr>
        <w:t>able</w:t>
      </w:r>
      <w:r w:rsidR="005E33B6">
        <w:rPr>
          <w:b/>
          <w:bCs/>
          <w:sz w:val="28"/>
          <w:szCs w:val="28"/>
          <w:lang w:val="en-US"/>
        </w:rPr>
        <w:t>s</w:t>
      </w:r>
      <w:r w:rsidRPr="009E274D">
        <w:rPr>
          <w:b/>
          <w:bCs/>
          <w:sz w:val="28"/>
          <w:szCs w:val="28"/>
          <w:lang w:val="en-US"/>
        </w:rPr>
        <w:t xml:space="preserve">. </w:t>
      </w:r>
    </w:p>
    <w:p w14:paraId="2E052D6E" w14:textId="1C9A9FD6" w:rsidR="00BA13DB" w:rsidRPr="00860B1F" w:rsidRDefault="00BA13DB" w:rsidP="00BA13DB">
      <w:pPr>
        <w:spacing w:line="480" w:lineRule="auto"/>
        <w:rPr>
          <w:b/>
          <w:bCs/>
          <w:color w:val="FF0000"/>
          <w:lang w:val="en-US"/>
        </w:rPr>
      </w:pPr>
      <w:r w:rsidRPr="00B0491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060586">
        <w:rPr>
          <w:b/>
          <w:bCs/>
          <w:lang w:val="en-US"/>
        </w:rPr>
        <w:t>1</w:t>
      </w:r>
      <w:r w:rsidRPr="00B04910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Aortic stiffness and central hemodynamics stratified according to quartiles of orthostatic systolic (SBP) and diastolic </w:t>
      </w:r>
      <w:r w:rsidRPr="00B04910">
        <w:rPr>
          <w:b/>
          <w:bCs/>
          <w:lang w:val="en-US"/>
        </w:rPr>
        <w:t>blood pressure</w:t>
      </w:r>
      <w:r>
        <w:rPr>
          <w:b/>
          <w:bCs/>
          <w:lang w:val="en-US"/>
        </w:rPr>
        <w:t xml:space="preserve"> (DBP)</w:t>
      </w:r>
      <w:r w:rsidRPr="00B04910">
        <w:rPr>
          <w:b/>
          <w:bCs/>
          <w:lang w:val="en-US"/>
        </w:rPr>
        <w:t xml:space="preserve"> reaction</w:t>
      </w:r>
      <w:r>
        <w:rPr>
          <w:b/>
          <w:bCs/>
          <w:lang w:val="en-US"/>
        </w:rPr>
        <w:t xml:space="preserve"> in subjects 60 years and below (n=</w:t>
      </w:r>
      <w:r w:rsidR="009928D1">
        <w:rPr>
          <w:b/>
          <w:bCs/>
          <w:lang w:val="en-US"/>
        </w:rPr>
        <w:t>3594</w:t>
      </w:r>
      <w:r>
        <w:rPr>
          <w:b/>
          <w:bCs/>
          <w:lang w:val="en-US"/>
        </w:rPr>
        <w:t>).</w:t>
      </w:r>
      <w:r w:rsidRPr="00B04910">
        <w:rPr>
          <w:b/>
          <w:bCs/>
          <w:lang w:val="en-US"/>
        </w:rPr>
        <w:t xml:space="preserve"> </w:t>
      </w: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34"/>
        <w:gridCol w:w="1843"/>
        <w:gridCol w:w="1559"/>
        <w:gridCol w:w="1276"/>
      </w:tblGrid>
      <w:tr w:rsidR="00BA13DB" w:rsidRPr="00B04910" w14:paraId="727D2E07" w14:textId="77777777" w:rsidTr="001D34D5">
        <w:trPr>
          <w:trHeight w:val="585"/>
          <w:jc w:val="center"/>
        </w:trPr>
        <w:tc>
          <w:tcPr>
            <w:tcW w:w="1838" w:type="dxa"/>
            <w:shd w:val="clear" w:color="auto" w:fill="auto"/>
            <w:hideMark/>
          </w:tcPr>
          <w:p w14:paraId="17ACB2D9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Orthostatic </w:t>
            </w:r>
          </w:p>
          <w:p w14:paraId="5755F929" w14:textId="77777777" w:rsidR="00BA13DB" w:rsidRPr="00B04910" w:rsidRDefault="00BA13DB" w:rsidP="001D34D5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SBP reaction</w:t>
            </w:r>
          </w:p>
        </w:tc>
        <w:tc>
          <w:tcPr>
            <w:tcW w:w="1559" w:type="dxa"/>
          </w:tcPr>
          <w:p w14:paraId="18447AEE" w14:textId="77777777" w:rsidR="00BA13DB" w:rsidRPr="00F3052C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M</w:t>
            </w:r>
            <w:r w:rsidRPr="00F3052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ean</w:t>
            </w:r>
          </w:p>
          <w:p w14:paraId="162CB88E" w14:textId="77777777" w:rsidR="00BA13DB" w:rsidRPr="00F3052C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F3052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± SD</w:t>
            </w:r>
          </w:p>
        </w:tc>
        <w:tc>
          <w:tcPr>
            <w:tcW w:w="1134" w:type="dxa"/>
          </w:tcPr>
          <w:p w14:paraId="4CB0ECFD" w14:textId="77777777" w:rsidR="00BA13DB" w:rsidRPr="00B04910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B04910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843" w:type="dxa"/>
          </w:tcPr>
          <w:p w14:paraId="3A8071BD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Orthostatic </w:t>
            </w:r>
          </w:p>
          <w:p w14:paraId="6C98329A" w14:textId="77777777" w:rsidR="00BA13DB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DBP reaction</w:t>
            </w:r>
          </w:p>
        </w:tc>
        <w:tc>
          <w:tcPr>
            <w:tcW w:w="1559" w:type="dxa"/>
          </w:tcPr>
          <w:p w14:paraId="25DA4112" w14:textId="77777777" w:rsidR="00BA13DB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Mean</w:t>
            </w:r>
          </w:p>
          <w:p w14:paraId="40FF2495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Theme="minorEastAsia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±</w:t>
            </w:r>
            <w:r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SD</w:t>
            </w:r>
          </w:p>
        </w:tc>
        <w:tc>
          <w:tcPr>
            <w:tcW w:w="1276" w:type="dxa"/>
          </w:tcPr>
          <w:p w14:paraId="172B4831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B04910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P-value</w:t>
            </w:r>
          </w:p>
        </w:tc>
      </w:tr>
      <w:tr w:rsidR="00BA13DB" w:rsidRPr="006D6EB7" w14:paraId="26B54646" w14:textId="77777777" w:rsidTr="001D34D5">
        <w:trPr>
          <w:trHeight w:val="559"/>
          <w:jc w:val="center"/>
        </w:trPr>
        <w:tc>
          <w:tcPr>
            <w:tcW w:w="9209" w:type="dxa"/>
            <w:gridSpan w:val="6"/>
            <w:shd w:val="clear" w:color="auto" w:fill="E7E6E6" w:themeFill="background2"/>
          </w:tcPr>
          <w:p w14:paraId="475BC584" w14:textId="77777777" w:rsidR="00BA13DB" w:rsidRPr="00E673BA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DIRECT AORTIC STIFFNESS</w:t>
            </w:r>
            <w:r w:rsidRPr="003B363B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- c-f </w:t>
            </w:r>
            <w:r w:rsidRPr="00F3052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PWV (m/s)</w:t>
            </w:r>
          </w:p>
        </w:tc>
      </w:tr>
      <w:tr w:rsidR="00BA13DB" w:rsidRPr="00B04910" w14:paraId="1FFD03FC" w14:textId="77777777" w:rsidTr="001D34D5">
        <w:trPr>
          <w:trHeight w:val="559"/>
          <w:jc w:val="center"/>
        </w:trPr>
        <w:tc>
          <w:tcPr>
            <w:tcW w:w="1838" w:type="dxa"/>
          </w:tcPr>
          <w:p w14:paraId="1355C5CC" w14:textId="77777777" w:rsidR="00BA13DB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Q1</w:t>
            </w: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  <w:p w14:paraId="5C91D8D5" w14:textId="77777777" w:rsidR="00BA13DB" w:rsidRPr="00B26F21" w:rsidRDefault="00BA13DB" w:rsidP="001D34D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51 to -4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2384648" w14:textId="19701E92" w:rsidR="00BA13DB" w:rsidRPr="003D1ED6" w:rsidRDefault="00BA13DB" w:rsidP="001D34D5">
            <w:pPr>
              <w:spacing w:line="48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.</w:t>
            </w:r>
            <w:r w:rsidR="00124F47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4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1.</w:t>
            </w:r>
            <w:r w:rsidR="00124F47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vMerge w:val="restart"/>
          </w:tcPr>
          <w:p w14:paraId="23ED2F5F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5D3F029D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5554163A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>P &lt;0.001</w:t>
            </w:r>
          </w:p>
        </w:tc>
        <w:tc>
          <w:tcPr>
            <w:tcW w:w="1843" w:type="dxa"/>
          </w:tcPr>
          <w:p w14:paraId="15E59D11" w14:textId="77777777" w:rsidR="00BA13DB" w:rsidRPr="003D1ED6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Theme="minorEastAsia" w:cs="Times New Roman"/>
                <w:b/>
                <w:bCs/>
                <w:kern w:val="24"/>
                <w:sz w:val="22"/>
                <w:szCs w:val="22"/>
                <w:lang w:val="en-US"/>
              </w:rPr>
              <w:t xml:space="preserve">Q1 </w:t>
            </w:r>
          </w:p>
          <w:p w14:paraId="24C76188" w14:textId="6F73FED9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-30 to +</w:t>
            </w:r>
            <w:r w:rsidR="00124F4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6</w:t>
            </w: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mmHg)</w:t>
            </w:r>
          </w:p>
        </w:tc>
        <w:tc>
          <w:tcPr>
            <w:tcW w:w="1559" w:type="dxa"/>
          </w:tcPr>
          <w:p w14:paraId="0FF55568" w14:textId="493D9FBC" w:rsidR="00BA13DB" w:rsidRPr="003D1ED6" w:rsidRDefault="00812ECE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</w:t>
            </w:r>
            <w:r w:rsidR="00BA13DB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6</w:t>
            </w:r>
            <w:r w:rsidR="00BA13DB"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1.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vMerge w:val="restart"/>
          </w:tcPr>
          <w:p w14:paraId="51DA36B2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3B71222E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7E391E8A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>P &lt;0.001</w:t>
            </w:r>
          </w:p>
          <w:p w14:paraId="7055A08C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B04910" w14:paraId="0E63CEBC" w14:textId="77777777" w:rsidTr="001D34D5">
        <w:trPr>
          <w:trHeight w:val="559"/>
          <w:jc w:val="center"/>
        </w:trPr>
        <w:tc>
          <w:tcPr>
            <w:tcW w:w="1838" w:type="dxa"/>
          </w:tcPr>
          <w:p w14:paraId="488EAE64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2</w:t>
            </w:r>
          </w:p>
          <w:p w14:paraId="24C515FC" w14:textId="77777777" w:rsidR="00BA13DB" w:rsidRPr="00B04910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-3 to +1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7E92E5A" w14:textId="62E9AA99" w:rsidR="00BA13DB" w:rsidRPr="003D1ED6" w:rsidRDefault="00BA13DB" w:rsidP="001D34D5">
            <w:pPr>
              <w:spacing w:line="48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.</w:t>
            </w:r>
            <w:r w:rsidR="00124F47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1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1</w:t>
            </w:r>
            <w:r w:rsidR="00124F47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4</w:t>
            </w:r>
          </w:p>
        </w:tc>
        <w:tc>
          <w:tcPr>
            <w:tcW w:w="1134" w:type="dxa"/>
            <w:vMerge/>
          </w:tcPr>
          <w:p w14:paraId="07A40951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3B061B01" w14:textId="77777777" w:rsidR="00BA13DB" w:rsidRPr="003D1ED6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3D1ED6">
              <w:rPr>
                <w:rFonts w:eastAsia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Q2</w:t>
            </w:r>
          </w:p>
          <w:p w14:paraId="7446C024" w14:textId="3C9EED99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Theme="minorEastAsia" w:cs="Times New Roman"/>
                <w:b/>
                <w:bCs/>
                <w:kern w:val="24"/>
                <w:sz w:val="22"/>
                <w:szCs w:val="22"/>
                <w:lang w:val="en-US"/>
              </w:rPr>
              <w:t xml:space="preserve"> </w:t>
            </w: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+</w:t>
            </w:r>
            <w:r w:rsidR="00124F4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7</w:t>
            </w: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to +9 mmHg)</w:t>
            </w:r>
          </w:p>
        </w:tc>
        <w:tc>
          <w:tcPr>
            <w:tcW w:w="1559" w:type="dxa"/>
          </w:tcPr>
          <w:p w14:paraId="5946098E" w14:textId="04AD697A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.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3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1.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vMerge/>
          </w:tcPr>
          <w:p w14:paraId="6EE97CC0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B04910" w14:paraId="20A23428" w14:textId="77777777" w:rsidTr="001D34D5">
        <w:trPr>
          <w:trHeight w:val="559"/>
          <w:jc w:val="center"/>
        </w:trPr>
        <w:tc>
          <w:tcPr>
            <w:tcW w:w="1838" w:type="dxa"/>
          </w:tcPr>
          <w:p w14:paraId="25FEB4E0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3</w:t>
            </w:r>
          </w:p>
          <w:p w14:paraId="376DC027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2 to +6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08717CA7" w14:textId="2213B963" w:rsidR="00BA13DB" w:rsidRDefault="00BA13DB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.</w:t>
            </w:r>
            <w:r w:rsidR="00124F47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.</w:t>
            </w:r>
            <w:r w:rsidR="00124F47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vMerge/>
          </w:tcPr>
          <w:p w14:paraId="04C7B60A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7C9F46EA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3</w:t>
            </w:r>
          </w:p>
          <w:p w14:paraId="05708270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10 to +13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4848A6E1" w14:textId="186E98A9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.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.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vMerge/>
          </w:tcPr>
          <w:p w14:paraId="2636D550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B04910" w14:paraId="3764B011" w14:textId="77777777" w:rsidTr="001D34D5">
        <w:trPr>
          <w:trHeight w:val="559"/>
          <w:jc w:val="center"/>
        </w:trPr>
        <w:tc>
          <w:tcPr>
            <w:tcW w:w="1838" w:type="dxa"/>
          </w:tcPr>
          <w:p w14:paraId="09B7B10F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4</w:t>
            </w:r>
          </w:p>
          <w:p w14:paraId="67104DB6" w14:textId="6C09C1EE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7 to +</w:t>
            </w:r>
            <w:r w:rsidR="008A6D9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5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78220F8" w14:textId="1895612F" w:rsidR="00BA13DB" w:rsidRDefault="00BA13DB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.</w:t>
            </w:r>
            <w:r w:rsidR="00124F47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.</w:t>
            </w:r>
            <w:r w:rsidR="00124F47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vMerge/>
          </w:tcPr>
          <w:p w14:paraId="5637D2D6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36A0489D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4</w:t>
            </w:r>
          </w:p>
          <w:p w14:paraId="3E0E85F4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14 to +36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4E35B017" w14:textId="76452812" w:rsidR="00BA13DB" w:rsidRDefault="00812ECE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.0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.4</w:t>
            </w:r>
          </w:p>
        </w:tc>
        <w:tc>
          <w:tcPr>
            <w:tcW w:w="1276" w:type="dxa"/>
            <w:vMerge/>
          </w:tcPr>
          <w:p w14:paraId="7CB14302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6D6EB7" w14:paraId="5E03DAE6" w14:textId="77777777" w:rsidTr="001D34D5">
        <w:trPr>
          <w:trHeight w:val="559"/>
          <w:jc w:val="center"/>
        </w:trPr>
        <w:tc>
          <w:tcPr>
            <w:tcW w:w="9209" w:type="dxa"/>
            <w:gridSpan w:val="6"/>
            <w:shd w:val="clear" w:color="auto" w:fill="E7E6E6" w:themeFill="background2"/>
          </w:tcPr>
          <w:p w14:paraId="2CC35E42" w14:textId="77777777" w:rsidR="00BA13DB" w:rsidRPr="007C07BC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INDIRECT AORTIC STIFFNESS</w:t>
            </w:r>
            <w:r w:rsidRPr="003B363B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- </w:t>
            </w:r>
            <w:r w:rsidRPr="007C07B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AI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x</w:t>
            </w:r>
            <w:r w:rsidRPr="007C07B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(mean %) </w:t>
            </w:r>
          </w:p>
        </w:tc>
      </w:tr>
      <w:tr w:rsidR="00BA13DB" w:rsidRPr="00B04910" w14:paraId="39A86CFB" w14:textId="77777777" w:rsidTr="001D34D5">
        <w:trPr>
          <w:trHeight w:val="559"/>
          <w:jc w:val="center"/>
        </w:trPr>
        <w:tc>
          <w:tcPr>
            <w:tcW w:w="1838" w:type="dxa"/>
          </w:tcPr>
          <w:p w14:paraId="54F189FD" w14:textId="77777777" w:rsidR="00BA13DB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Q1</w:t>
            </w: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  <w:p w14:paraId="51477FFB" w14:textId="77777777" w:rsidR="00BA13DB" w:rsidRPr="00B04910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51 to -4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F05AE8E" w14:textId="1CFC7F73" w:rsidR="00BA13DB" w:rsidRPr="003D1ED6" w:rsidRDefault="00D6208E" w:rsidP="001D34D5">
            <w:pPr>
              <w:spacing w:line="48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</w:t>
            </w:r>
            <w:r w:rsidR="00BA13DB"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4</w:t>
            </w:r>
            <w:r w:rsidR="00BA13DB"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15.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vMerge w:val="restart"/>
          </w:tcPr>
          <w:p w14:paraId="5806466A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03C83FA1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343DC547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>P &lt;0.001</w:t>
            </w:r>
          </w:p>
        </w:tc>
        <w:tc>
          <w:tcPr>
            <w:tcW w:w="1843" w:type="dxa"/>
          </w:tcPr>
          <w:p w14:paraId="40C5FAB4" w14:textId="77777777" w:rsidR="00BA13DB" w:rsidRPr="003D1ED6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Theme="minorEastAsia" w:cs="Times New Roman"/>
                <w:b/>
                <w:bCs/>
                <w:kern w:val="24"/>
                <w:sz w:val="22"/>
                <w:szCs w:val="22"/>
                <w:lang w:val="en-US"/>
              </w:rPr>
              <w:t xml:space="preserve">Q1 </w:t>
            </w:r>
          </w:p>
          <w:p w14:paraId="062F90EE" w14:textId="1B874F20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-30 to +</w:t>
            </w:r>
            <w:r w:rsidR="00124F4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6</w:t>
            </w: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mmHg)</w:t>
            </w:r>
          </w:p>
        </w:tc>
        <w:tc>
          <w:tcPr>
            <w:tcW w:w="1559" w:type="dxa"/>
          </w:tcPr>
          <w:p w14:paraId="69D79D27" w14:textId="2E1CCCEF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1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1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6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13.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</w:t>
            </w:r>
          </w:p>
        </w:tc>
        <w:tc>
          <w:tcPr>
            <w:tcW w:w="1276" w:type="dxa"/>
            <w:vMerge w:val="restart"/>
          </w:tcPr>
          <w:p w14:paraId="0FB4BED5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2409A6CE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2150F3DF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>P &lt;0.001</w:t>
            </w:r>
          </w:p>
        </w:tc>
      </w:tr>
      <w:tr w:rsidR="00BA13DB" w:rsidRPr="00B04910" w14:paraId="2294FA41" w14:textId="77777777" w:rsidTr="001D34D5">
        <w:trPr>
          <w:trHeight w:val="559"/>
          <w:jc w:val="center"/>
        </w:trPr>
        <w:tc>
          <w:tcPr>
            <w:tcW w:w="1838" w:type="dxa"/>
          </w:tcPr>
          <w:p w14:paraId="0D69B127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2</w:t>
            </w:r>
          </w:p>
          <w:p w14:paraId="2ABDE216" w14:textId="77777777" w:rsidR="00BA13DB" w:rsidRPr="00B04910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-3 to +1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1973351" w14:textId="49D49D3D" w:rsidR="00BA13DB" w:rsidRPr="003D1ED6" w:rsidRDefault="00D6208E" w:rsidP="001D34D5">
            <w:pPr>
              <w:spacing w:line="48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5.9</w:t>
            </w:r>
            <w:r w:rsidR="00BA13DB"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1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3</w:t>
            </w:r>
            <w:r w:rsidR="00BA13DB"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  <w:vMerge/>
          </w:tcPr>
          <w:p w14:paraId="309895A6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68B1D85F" w14:textId="77777777" w:rsidR="00BA13DB" w:rsidRPr="003D1ED6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3D1ED6">
              <w:rPr>
                <w:rFonts w:eastAsia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Q2</w:t>
            </w:r>
          </w:p>
          <w:p w14:paraId="09C690E7" w14:textId="5803D90F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Theme="minorEastAsia" w:cs="Times New Roman"/>
                <w:b/>
                <w:bCs/>
                <w:kern w:val="24"/>
                <w:sz w:val="22"/>
                <w:szCs w:val="22"/>
                <w:lang w:val="en-US"/>
              </w:rPr>
              <w:t xml:space="preserve"> </w:t>
            </w: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+</w:t>
            </w:r>
            <w:r w:rsidR="00124F4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7</w:t>
            </w: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to +9 mmHg)</w:t>
            </w:r>
          </w:p>
        </w:tc>
        <w:tc>
          <w:tcPr>
            <w:tcW w:w="1559" w:type="dxa"/>
          </w:tcPr>
          <w:p w14:paraId="21B19FF9" w14:textId="214E795D" w:rsidR="00BA13DB" w:rsidRPr="003D1ED6" w:rsidRDefault="00812ECE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</w:t>
            </w:r>
            <w:r w:rsidR="00BA13DB"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8 ± 14.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vMerge/>
          </w:tcPr>
          <w:p w14:paraId="3652D3D2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B04910" w14:paraId="572CB724" w14:textId="77777777" w:rsidTr="001D34D5">
        <w:trPr>
          <w:trHeight w:val="559"/>
          <w:jc w:val="center"/>
        </w:trPr>
        <w:tc>
          <w:tcPr>
            <w:tcW w:w="1838" w:type="dxa"/>
          </w:tcPr>
          <w:p w14:paraId="485156B8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3</w:t>
            </w:r>
          </w:p>
          <w:p w14:paraId="7378B924" w14:textId="77777777" w:rsidR="00BA13DB" w:rsidRPr="00B04910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2 to +6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9639448" w14:textId="488A399F" w:rsidR="00BA13DB" w:rsidRDefault="00D6208E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4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7C3C983F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3BA9A019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3</w:t>
            </w:r>
          </w:p>
          <w:p w14:paraId="756FB89E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10 to +13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A0A87EC" w14:textId="510661E1" w:rsidR="00BA13DB" w:rsidRDefault="00812ECE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4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vMerge/>
          </w:tcPr>
          <w:p w14:paraId="610D52C2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B04910" w14:paraId="72EC1BDD" w14:textId="77777777" w:rsidTr="001D34D5">
        <w:trPr>
          <w:trHeight w:val="559"/>
          <w:jc w:val="center"/>
        </w:trPr>
        <w:tc>
          <w:tcPr>
            <w:tcW w:w="1838" w:type="dxa"/>
          </w:tcPr>
          <w:p w14:paraId="0446C187" w14:textId="77777777" w:rsidR="008A6D92" w:rsidRDefault="008A6D92" w:rsidP="008A6D92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4</w:t>
            </w:r>
          </w:p>
          <w:p w14:paraId="22FF0C45" w14:textId="297B0C58" w:rsidR="00BA13DB" w:rsidRDefault="008A6D92" w:rsidP="008A6D92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lastRenderedPageBreak/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7 to +50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2D86856A" w14:textId="6C51829E" w:rsidR="00BA13DB" w:rsidRDefault="00D6208E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lastRenderedPageBreak/>
              <w:t>8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3 ± 14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Merge/>
          </w:tcPr>
          <w:p w14:paraId="1CB8FEE3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001719F8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4</w:t>
            </w:r>
          </w:p>
          <w:p w14:paraId="114BE7DC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lastRenderedPageBreak/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14 to +36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280A8F35" w14:textId="42B7136C" w:rsidR="00BA13DB" w:rsidRDefault="00812ECE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lastRenderedPageBreak/>
              <w:t>2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vMerge/>
          </w:tcPr>
          <w:p w14:paraId="3824B2CC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6D6EB7" w14:paraId="046DDD1C" w14:textId="77777777" w:rsidTr="001D34D5">
        <w:trPr>
          <w:trHeight w:val="559"/>
          <w:jc w:val="center"/>
        </w:trPr>
        <w:tc>
          <w:tcPr>
            <w:tcW w:w="9209" w:type="dxa"/>
            <w:gridSpan w:val="6"/>
            <w:shd w:val="clear" w:color="auto" w:fill="E7E6E6" w:themeFill="background2"/>
          </w:tcPr>
          <w:p w14:paraId="66F5F2BB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INDIRECT AORTIC STIFFNESS</w:t>
            </w:r>
            <w:r w:rsidRPr="003B363B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– </w:t>
            </w:r>
            <w:r w:rsidRPr="007C07B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Ai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x@75</w:t>
            </w:r>
            <w:r w:rsidRPr="007C07B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(mean %)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adjusted for HR</w:t>
            </w:r>
          </w:p>
        </w:tc>
      </w:tr>
      <w:tr w:rsidR="00BA13DB" w:rsidRPr="002E2206" w14:paraId="6615F8CB" w14:textId="77777777" w:rsidTr="001D34D5">
        <w:trPr>
          <w:trHeight w:val="559"/>
          <w:jc w:val="center"/>
        </w:trPr>
        <w:tc>
          <w:tcPr>
            <w:tcW w:w="1838" w:type="dxa"/>
          </w:tcPr>
          <w:p w14:paraId="05C8213D" w14:textId="77777777" w:rsidR="00BA13DB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Q1</w:t>
            </w: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  <w:p w14:paraId="69AFDF20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51 to -4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B0FB0C9" w14:textId="46BCAF84" w:rsidR="00BA13DB" w:rsidRDefault="00E92163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5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vMerge w:val="restart"/>
          </w:tcPr>
          <w:p w14:paraId="43FDC08C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  <w:p w14:paraId="78D0972B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  <w:p w14:paraId="7544446E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  <w:t>P &lt;0.001</w:t>
            </w:r>
          </w:p>
          <w:p w14:paraId="57021AE2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  <w:p w14:paraId="06CE31BD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2F56C6C6" w14:textId="77777777" w:rsidR="00BA13DB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Q1</w:t>
            </w: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  <w:p w14:paraId="2F146CBA" w14:textId="2D3FC7A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30 to +</w:t>
            </w:r>
            <w:r w:rsidR="00124F4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D9BEA65" w14:textId="71714F46" w:rsidR="00BA13DB" w:rsidRDefault="00BA13DB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1.6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3.7</w:t>
            </w:r>
          </w:p>
        </w:tc>
        <w:tc>
          <w:tcPr>
            <w:tcW w:w="1276" w:type="dxa"/>
            <w:vMerge w:val="restart"/>
          </w:tcPr>
          <w:p w14:paraId="217C01D4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  <w:p w14:paraId="2D5EF364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  <w:p w14:paraId="2EAC00D8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  <w:t>P &lt;0.001</w:t>
            </w:r>
          </w:p>
          <w:p w14:paraId="17A93D2E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  <w:p w14:paraId="529CD7F7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2E2206" w14:paraId="1F151999" w14:textId="77777777" w:rsidTr="001D34D5">
        <w:trPr>
          <w:trHeight w:val="559"/>
          <w:jc w:val="center"/>
        </w:trPr>
        <w:tc>
          <w:tcPr>
            <w:tcW w:w="1838" w:type="dxa"/>
          </w:tcPr>
          <w:p w14:paraId="73F66A52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2</w:t>
            </w:r>
          </w:p>
          <w:p w14:paraId="4F59BF2E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-3 to +1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4108170F" w14:textId="510FA788" w:rsidR="00BA13DB" w:rsidRDefault="00E92163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9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vMerge/>
          </w:tcPr>
          <w:p w14:paraId="6E6981FF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60AD14E3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2</w:t>
            </w:r>
          </w:p>
          <w:p w14:paraId="6B072F0A" w14:textId="5C11A539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+</w:t>
            </w:r>
            <w:r w:rsidR="00124F4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to +9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0DA48607" w14:textId="426F4E07" w:rsidR="00BA13DB" w:rsidRDefault="00812ECE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9 ± 14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vMerge/>
          </w:tcPr>
          <w:p w14:paraId="7BB66387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2E2206" w14:paraId="6B82489F" w14:textId="77777777" w:rsidTr="001D34D5">
        <w:trPr>
          <w:trHeight w:val="559"/>
          <w:jc w:val="center"/>
        </w:trPr>
        <w:tc>
          <w:tcPr>
            <w:tcW w:w="1838" w:type="dxa"/>
          </w:tcPr>
          <w:p w14:paraId="0783B743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3</w:t>
            </w:r>
          </w:p>
          <w:p w14:paraId="631A2D0D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2 to +6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E3F2FE6" w14:textId="0028F209" w:rsidR="00BA13DB" w:rsidRDefault="00E92163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5.4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4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vMerge/>
          </w:tcPr>
          <w:p w14:paraId="591D8523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C896FD9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3</w:t>
            </w:r>
          </w:p>
          <w:p w14:paraId="1F94B366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10 to +13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26B3022F" w14:textId="5860060E" w:rsidR="00BA13DB" w:rsidRDefault="00812ECE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6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4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vMerge/>
          </w:tcPr>
          <w:p w14:paraId="3C678C68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2E2206" w14:paraId="36D3158C" w14:textId="77777777" w:rsidTr="001D34D5">
        <w:trPr>
          <w:trHeight w:val="559"/>
          <w:jc w:val="center"/>
        </w:trPr>
        <w:tc>
          <w:tcPr>
            <w:tcW w:w="1838" w:type="dxa"/>
          </w:tcPr>
          <w:p w14:paraId="0028E99C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4</w:t>
            </w:r>
          </w:p>
          <w:p w14:paraId="3C96C43D" w14:textId="59F87AFE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7 to +</w:t>
            </w:r>
            <w:r w:rsidR="008A6D9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5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EF32556" w14:textId="51A46AFE" w:rsidR="00BA13DB" w:rsidRDefault="00E92163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8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4 ± 1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Merge/>
          </w:tcPr>
          <w:p w14:paraId="50EC3FEA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25CCE99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4</w:t>
            </w:r>
          </w:p>
          <w:p w14:paraId="0D6E8E37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14 to +36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5528428" w14:textId="6AC68888" w:rsidR="00BA13DB" w:rsidRDefault="00812ECE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2.1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4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vMerge/>
          </w:tcPr>
          <w:p w14:paraId="29A4EADE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6D6EB7" w14:paraId="0AAFF3FC" w14:textId="77777777" w:rsidTr="001D34D5">
        <w:trPr>
          <w:trHeight w:val="559"/>
          <w:jc w:val="center"/>
        </w:trPr>
        <w:tc>
          <w:tcPr>
            <w:tcW w:w="9209" w:type="dxa"/>
            <w:gridSpan w:val="6"/>
            <w:shd w:val="clear" w:color="auto" w:fill="E7E6E6" w:themeFill="background2"/>
          </w:tcPr>
          <w:p w14:paraId="5AEE7FF6" w14:textId="77777777" w:rsidR="00BA13DB" w:rsidRPr="007C07BC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CENTRAL HEMODYNAMICS - </w:t>
            </w:r>
            <w:r w:rsidRPr="007C07B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Central Aortic SBP (mmHg)</w:t>
            </w:r>
          </w:p>
        </w:tc>
      </w:tr>
      <w:tr w:rsidR="00BA13DB" w:rsidRPr="00B04910" w14:paraId="5ED925BA" w14:textId="77777777" w:rsidTr="001D34D5">
        <w:trPr>
          <w:trHeight w:val="559"/>
          <w:jc w:val="center"/>
        </w:trPr>
        <w:tc>
          <w:tcPr>
            <w:tcW w:w="1838" w:type="dxa"/>
          </w:tcPr>
          <w:p w14:paraId="1B2FC871" w14:textId="77777777" w:rsidR="00BA13DB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Q1</w:t>
            </w: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  <w:p w14:paraId="13294BE1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51 to -4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250AC63" w14:textId="4B778F99" w:rsidR="00BA13DB" w:rsidRPr="003D1ED6" w:rsidRDefault="00BA13DB" w:rsidP="001D34D5">
            <w:pPr>
              <w:spacing w:line="48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10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3</w:t>
            </w:r>
            <w:r w:rsidR="00E92163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8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1</w:t>
            </w:r>
            <w:r w:rsidR="00E92163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4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 w:rsidR="00E92163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vMerge w:val="restart"/>
          </w:tcPr>
          <w:p w14:paraId="5BF22DE7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74D7CBE2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15B59C8F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>P &lt;0.001</w:t>
            </w:r>
          </w:p>
        </w:tc>
        <w:tc>
          <w:tcPr>
            <w:tcW w:w="1843" w:type="dxa"/>
          </w:tcPr>
          <w:p w14:paraId="7343CC60" w14:textId="77777777" w:rsidR="00BA13DB" w:rsidRPr="003D1ED6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Theme="minorEastAsia" w:cs="Times New Roman"/>
                <w:b/>
                <w:bCs/>
                <w:kern w:val="24"/>
                <w:sz w:val="22"/>
                <w:szCs w:val="22"/>
                <w:lang w:val="en-US"/>
              </w:rPr>
              <w:t xml:space="preserve">Q1 </w:t>
            </w:r>
          </w:p>
          <w:p w14:paraId="0B046215" w14:textId="06E3011C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-30 to +</w:t>
            </w:r>
            <w:r w:rsidR="00124F4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6</w:t>
            </w: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mmHg)</w:t>
            </w:r>
          </w:p>
        </w:tc>
        <w:tc>
          <w:tcPr>
            <w:tcW w:w="1559" w:type="dxa"/>
          </w:tcPr>
          <w:p w14:paraId="423385FD" w14:textId="2B515EA9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10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5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9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1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6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vMerge w:val="restart"/>
          </w:tcPr>
          <w:p w14:paraId="4DA803E4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41AA1885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357B863A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>P &lt;0.001</w:t>
            </w:r>
          </w:p>
        </w:tc>
      </w:tr>
      <w:tr w:rsidR="00BA13DB" w:rsidRPr="00B04910" w14:paraId="2490D41C" w14:textId="77777777" w:rsidTr="001D34D5">
        <w:trPr>
          <w:trHeight w:val="559"/>
          <w:jc w:val="center"/>
        </w:trPr>
        <w:tc>
          <w:tcPr>
            <w:tcW w:w="1838" w:type="dxa"/>
          </w:tcPr>
          <w:p w14:paraId="4B89356C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2</w:t>
            </w:r>
          </w:p>
          <w:p w14:paraId="69D35CCE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-3 to +1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C9C2C3E" w14:textId="2674C5C0" w:rsidR="00BA13DB" w:rsidRPr="003D1ED6" w:rsidRDefault="00E92163" w:rsidP="001D34D5">
            <w:pPr>
              <w:spacing w:line="48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99.6</w:t>
            </w:r>
            <w:r w:rsidR="00BA13DB"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1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4.4</w:t>
            </w:r>
          </w:p>
        </w:tc>
        <w:tc>
          <w:tcPr>
            <w:tcW w:w="1134" w:type="dxa"/>
            <w:vMerge/>
          </w:tcPr>
          <w:p w14:paraId="3E5A2575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235BD8BD" w14:textId="77777777" w:rsidR="00BA13DB" w:rsidRPr="003D1ED6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3D1ED6">
              <w:rPr>
                <w:rFonts w:eastAsia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Q2</w:t>
            </w:r>
          </w:p>
          <w:p w14:paraId="15969F55" w14:textId="5BBA063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Theme="minorEastAsia" w:cs="Times New Roman"/>
                <w:b/>
                <w:bCs/>
                <w:kern w:val="24"/>
                <w:sz w:val="22"/>
                <w:szCs w:val="22"/>
                <w:lang w:val="en-US"/>
              </w:rPr>
              <w:t xml:space="preserve"> </w:t>
            </w: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+</w:t>
            </w:r>
            <w:r w:rsidR="00124F4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7</w:t>
            </w: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to +9 mmHg)</w:t>
            </w:r>
          </w:p>
        </w:tc>
        <w:tc>
          <w:tcPr>
            <w:tcW w:w="1559" w:type="dxa"/>
          </w:tcPr>
          <w:p w14:paraId="4E6B3D18" w14:textId="47763EEB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10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2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0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1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4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vMerge/>
          </w:tcPr>
          <w:p w14:paraId="0313AAEC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B04910" w14:paraId="476B29E1" w14:textId="77777777" w:rsidTr="001D34D5">
        <w:trPr>
          <w:trHeight w:val="559"/>
          <w:jc w:val="center"/>
        </w:trPr>
        <w:tc>
          <w:tcPr>
            <w:tcW w:w="1838" w:type="dxa"/>
          </w:tcPr>
          <w:p w14:paraId="63260EBD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3</w:t>
            </w:r>
          </w:p>
          <w:p w14:paraId="46104DF7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2 to +6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A8BC662" w14:textId="118FF366" w:rsidR="00BA13DB" w:rsidRDefault="00E92163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99.8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  <w:r w:rsidR="00BA13DB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vMerge/>
          </w:tcPr>
          <w:p w14:paraId="5F468CA5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308E7746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3</w:t>
            </w:r>
          </w:p>
          <w:p w14:paraId="64829065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10 to +13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FEA55F8" w14:textId="3AC1EF0E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10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0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0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4.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vMerge/>
          </w:tcPr>
          <w:p w14:paraId="5BF0FEC8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B04910" w14:paraId="51EFC123" w14:textId="77777777" w:rsidTr="001D34D5">
        <w:trPr>
          <w:trHeight w:val="559"/>
          <w:jc w:val="center"/>
        </w:trPr>
        <w:tc>
          <w:tcPr>
            <w:tcW w:w="1838" w:type="dxa"/>
          </w:tcPr>
          <w:p w14:paraId="753273CD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4</w:t>
            </w:r>
          </w:p>
          <w:p w14:paraId="2B918239" w14:textId="7F03B53B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7 to +</w:t>
            </w:r>
            <w:r w:rsidR="008A6D9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5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083D9D33" w14:textId="01DC54C8" w:rsidR="00BA13DB" w:rsidRDefault="00BA13DB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10</w:t>
            </w:r>
            <w:r w:rsidR="00E92163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2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 w:rsidR="00E92163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</w:t>
            </w:r>
            <w:r w:rsidR="00E92163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 w:rsidR="00E92163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vMerge/>
          </w:tcPr>
          <w:p w14:paraId="3EC474DC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1C3F2C4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4</w:t>
            </w:r>
          </w:p>
          <w:p w14:paraId="254510B0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14 to +36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59DEE5A" w14:textId="49543A62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9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vMerge/>
          </w:tcPr>
          <w:p w14:paraId="76CDD84C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6D6EB7" w14:paraId="76B851FA" w14:textId="77777777" w:rsidTr="001D34D5">
        <w:trPr>
          <w:trHeight w:val="559"/>
          <w:jc w:val="center"/>
        </w:trPr>
        <w:tc>
          <w:tcPr>
            <w:tcW w:w="9209" w:type="dxa"/>
            <w:gridSpan w:val="6"/>
            <w:shd w:val="clear" w:color="auto" w:fill="E7E6E6" w:themeFill="background2"/>
          </w:tcPr>
          <w:p w14:paraId="75D13A59" w14:textId="77777777" w:rsidR="00BA13DB" w:rsidRPr="007C07BC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CENTRAL HEMODYNAMICS - </w:t>
            </w:r>
            <w:r w:rsidRPr="007C07BC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Central Aortic DBP (mmHg)</w:t>
            </w:r>
          </w:p>
        </w:tc>
      </w:tr>
      <w:tr w:rsidR="00BA13DB" w:rsidRPr="00B04910" w14:paraId="2B73D16E" w14:textId="77777777" w:rsidTr="001D34D5">
        <w:trPr>
          <w:trHeight w:val="559"/>
          <w:jc w:val="center"/>
        </w:trPr>
        <w:tc>
          <w:tcPr>
            <w:tcW w:w="1838" w:type="dxa"/>
          </w:tcPr>
          <w:p w14:paraId="182DE885" w14:textId="77777777" w:rsidR="00BA13DB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Q1</w:t>
            </w: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  <w:p w14:paraId="343E042B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-51 to -4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4A32B4E5" w14:textId="76D94C80" w:rsidR="00BA13DB" w:rsidRPr="003D1ED6" w:rsidRDefault="00BA13DB" w:rsidP="001D34D5">
            <w:pPr>
              <w:spacing w:line="48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</w:t>
            </w:r>
            <w:r w:rsidR="00887298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2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 w:rsidR="00887298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5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</w:t>
            </w:r>
            <w:r w:rsidR="00887298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9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 w:rsidR="00887298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vMerge w:val="restart"/>
          </w:tcPr>
          <w:p w14:paraId="165295C7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7948ABF0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73F8FC50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>P &lt;0.001</w:t>
            </w:r>
          </w:p>
        </w:tc>
        <w:tc>
          <w:tcPr>
            <w:tcW w:w="1843" w:type="dxa"/>
          </w:tcPr>
          <w:p w14:paraId="31F47915" w14:textId="77777777" w:rsidR="00BA13DB" w:rsidRPr="003D1ED6" w:rsidRDefault="00BA13DB" w:rsidP="001D34D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Theme="minorEastAsia" w:cs="Times New Roman"/>
                <w:b/>
                <w:bCs/>
                <w:kern w:val="24"/>
                <w:sz w:val="22"/>
                <w:szCs w:val="22"/>
                <w:lang w:val="en-US"/>
              </w:rPr>
              <w:t xml:space="preserve">Q1 </w:t>
            </w:r>
          </w:p>
          <w:p w14:paraId="0AD5E363" w14:textId="65FFDEDF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-30 to +</w:t>
            </w:r>
            <w:r w:rsidR="00124F4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6</w:t>
            </w: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mmHg)</w:t>
            </w:r>
          </w:p>
        </w:tc>
        <w:tc>
          <w:tcPr>
            <w:tcW w:w="1559" w:type="dxa"/>
          </w:tcPr>
          <w:p w14:paraId="4A810EC0" w14:textId="12F1CB9A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4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6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9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vMerge w:val="restart"/>
          </w:tcPr>
          <w:p w14:paraId="541FC805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624953B6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  <w:p w14:paraId="321D5C89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>P &lt;0.001</w:t>
            </w:r>
          </w:p>
        </w:tc>
      </w:tr>
      <w:tr w:rsidR="00BA13DB" w:rsidRPr="00B04910" w14:paraId="133C1619" w14:textId="77777777" w:rsidTr="001D34D5">
        <w:trPr>
          <w:trHeight w:val="559"/>
          <w:jc w:val="center"/>
        </w:trPr>
        <w:tc>
          <w:tcPr>
            <w:tcW w:w="1838" w:type="dxa"/>
          </w:tcPr>
          <w:p w14:paraId="153644C0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2</w:t>
            </w:r>
          </w:p>
          <w:p w14:paraId="5DF840C8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-3 to +1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7DA19FE" w14:textId="7729AFB7" w:rsidR="00BA13DB" w:rsidRPr="003D1ED6" w:rsidRDefault="00BA13DB" w:rsidP="001D34D5">
            <w:pPr>
              <w:spacing w:line="48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</w:t>
            </w:r>
            <w:r w:rsidR="00887298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0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 w:rsidR="00887298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9.</w:t>
            </w:r>
            <w:r w:rsidR="00887298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vMerge/>
          </w:tcPr>
          <w:p w14:paraId="2523D6E1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6AF732A7" w14:textId="77777777" w:rsidR="00BA13DB" w:rsidRPr="003D1ED6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3D1ED6">
              <w:rPr>
                <w:rFonts w:eastAsia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Q2</w:t>
            </w:r>
          </w:p>
          <w:p w14:paraId="285F245C" w14:textId="4DC5BBF0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Theme="minorEastAsia" w:cs="Times New Roman"/>
                <w:b/>
                <w:bCs/>
                <w:kern w:val="24"/>
                <w:sz w:val="22"/>
                <w:szCs w:val="22"/>
                <w:lang w:val="en-US"/>
              </w:rPr>
              <w:t xml:space="preserve"> </w:t>
            </w: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+</w:t>
            </w:r>
            <w:r w:rsidR="00124F4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7l</w:t>
            </w:r>
            <w:r w:rsidRPr="003D1ED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to +9 mmHg)</w:t>
            </w:r>
          </w:p>
        </w:tc>
        <w:tc>
          <w:tcPr>
            <w:tcW w:w="1559" w:type="dxa"/>
          </w:tcPr>
          <w:p w14:paraId="6502A247" w14:textId="37B793A0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2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.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± 9.</w:t>
            </w:r>
            <w:r w:rsidR="00812EC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4</w:t>
            </w:r>
            <w:r w:rsidRPr="003D1ED6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  <w:vMerge/>
          </w:tcPr>
          <w:p w14:paraId="31187B39" w14:textId="77777777" w:rsidR="00BA13DB" w:rsidRPr="003D1ED6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B04910" w14:paraId="7FE66479" w14:textId="77777777" w:rsidTr="001D34D5">
        <w:trPr>
          <w:trHeight w:val="559"/>
          <w:jc w:val="center"/>
        </w:trPr>
        <w:tc>
          <w:tcPr>
            <w:tcW w:w="1838" w:type="dxa"/>
          </w:tcPr>
          <w:p w14:paraId="03286F23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3</w:t>
            </w:r>
          </w:p>
          <w:p w14:paraId="413C5214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2 to +6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4225A43B" w14:textId="3194C13E" w:rsidR="00BA13DB" w:rsidRDefault="00BA13DB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1.</w:t>
            </w:r>
            <w:r w:rsidR="00887298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0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9.</w:t>
            </w:r>
            <w:r w:rsidR="00887298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vMerge/>
          </w:tcPr>
          <w:p w14:paraId="391A498B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408438BB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3</w:t>
            </w:r>
          </w:p>
          <w:p w14:paraId="2B81329B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10 to +13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67F2187" w14:textId="1F9B99FB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0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9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9.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vMerge/>
          </w:tcPr>
          <w:p w14:paraId="2635FAE2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A13DB" w:rsidRPr="00B04910" w14:paraId="22269B03" w14:textId="77777777" w:rsidTr="001D34D5">
        <w:trPr>
          <w:trHeight w:val="559"/>
          <w:jc w:val="center"/>
        </w:trPr>
        <w:tc>
          <w:tcPr>
            <w:tcW w:w="1838" w:type="dxa"/>
          </w:tcPr>
          <w:p w14:paraId="44A974E3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4</w:t>
            </w:r>
          </w:p>
          <w:p w14:paraId="33F5F6EA" w14:textId="287C8C26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7 to +</w:t>
            </w:r>
            <w:r w:rsidR="008A6D9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5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E0E4FA9" w14:textId="03E72532" w:rsidR="00BA13DB" w:rsidRDefault="00BA13DB" w:rsidP="001D34D5">
            <w:pPr>
              <w:spacing w:line="480" w:lineRule="auto"/>
              <w:jc w:val="center"/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</w:t>
            </w:r>
            <w:r w:rsidR="00887298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2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  <w:r w:rsidR="00887298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7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10.</w:t>
            </w:r>
            <w:r w:rsidR="00887298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vMerge/>
          </w:tcPr>
          <w:p w14:paraId="061312BD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24C29861" w14:textId="77777777" w:rsidR="00BA13DB" w:rsidRDefault="00BA13DB" w:rsidP="001D34D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Q4</w:t>
            </w:r>
          </w:p>
          <w:p w14:paraId="585C9229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+14 to +36 mmHg</w:t>
            </w:r>
            <w:r w:rsidRPr="006179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2600F53" w14:textId="42D5BF9F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69.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0</w:t>
            </w:r>
            <w:r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9.</w:t>
            </w:r>
            <w:r w:rsidR="00812ECE">
              <w:rPr>
                <w:rFonts w:eastAsia="Times New Roman" w:cs="Calibri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vMerge/>
          </w:tcPr>
          <w:p w14:paraId="6A38DA96" w14:textId="77777777" w:rsidR="00BA13DB" w:rsidRDefault="00BA13DB" w:rsidP="001D34D5">
            <w:pPr>
              <w:spacing w:line="480" w:lineRule="auto"/>
              <w:jc w:val="center"/>
              <w:rPr>
                <w:rFonts w:asciiTheme="minorHAnsi" w:eastAsiaTheme="minorEastAsi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</w:tbl>
    <w:p w14:paraId="3E1598DB" w14:textId="77777777" w:rsidR="00BA13DB" w:rsidRDefault="00BA13DB" w:rsidP="00BA13DB">
      <w:pPr>
        <w:spacing w:line="480" w:lineRule="auto"/>
        <w:rPr>
          <w:i/>
          <w:iCs/>
          <w:lang w:val="en-US"/>
        </w:rPr>
      </w:pPr>
    </w:p>
    <w:p w14:paraId="5D95F06F" w14:textId="77777777" w:rsidR="00BA13DB" w:rsidRDefault="00BA13DB" w:rsidP="00BA13DB">
      <w:pPr>
        <w:spacing w:line="480" w:lineRule="auto"/>
        <w:rPr>
          <w:i/>
          <w:iCs/>
          <w:lang w:val="en-US"/>
        </w:rPr>
      </w:pPr>
      <w:r w:rsidRPr="00906FA5">
        <w:rPr>
          <w:i/>
          <w:iCs/>
          <w:lang w:val="en-US"/>
        </w:rPr>
        <w:t>Abbreviations:</w:t>
      </w:r>
      <w:r>
        <w:rPr>
          <w:i/>
          <w:iCs/>
          <w:lang w:val="en-US"/>
        </w:rPr>
        <w:t xml:space="preserve"> AIx, augmentation index; Aix@75, augmentation index adjusted for a standard heart rate of 75 bpm; c-f PWV, carotid femoral pulse wave velocity</w:t>
      </w:r>
      <w:r>
        <w:rPr>
          <w:lang w:val="en-US"/>
        </w:rPr>
        <w:t xml:space="preserve">; </w:t>
      </w:r>
      <w:r>
        <w:rPr>
          <w:i/>
          <w:iCs/>
          <w:lang w:val="en-US"/>
        </w:rPr>
        <w:t>DBP, diastolic blood pressure; HR, heart rate; Q, quartile; SBP; systolic blood pressure; SD, standard deviation</w:t>
      </w:r>
    </w:p>
    <w:p w14:paraId="5C35BB39" w14:textId="5C6F1ADD" w:rsidR="00A829E5" w:rsidRDefault="00BA13DB" w:rsidP="00BA13DB">
      <w:pPr>
        <w:spacing w:line="480" w:lineRule="auto"/>
        <w:rPr>
          <w:lang w:val="en-US"/>
        </w:rPr>
      </w:pPr>
      <w:r w:rsidRPr="00C05F6F">
        <w:rPr>
          <w:lang w:val="en-US"/>
        </w:rPr>
        <w:t>ANOVA analysis showing the association between aortic stiffness (i.e., c-f PWV, AIx, and AIx@75) and central hemodynamics (central aortic blood pressure) stratified according to quartiles of orthostatic blood pressure reactions.</w:t>
      </w:r>
      <w:r>
        <w:rPr>
          <w:lang w:val="en-US"/>
        </w:rPr>
        <w:t xml:space="preserve"> </w:t>
      </w:r>
    </w:p>
    <w:p w14:paraId="2D667358" w14:textId="77777777" w:rsidR="00A829E5" w:rsidRDefault="00A829E5">
      <w:pPr>
        <w:rPr>
          <w:lang w:val="en-US"/>
        </w:rPr>
      </w:pPr>
      <w:r>
        <w:rPr>
          <w:lang w:val="en-US"/>
        </w:rPr>
        <w:br w:type="page"/>
      </w:r>
    </w:p>
    <w:p w14:paraId="70CDD42F" w14:textId="391736F3" w:rsidR="00A829E5" w:rsidRDefault="00A829E5" w:rsidP="00A829E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060586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Comparison between individuals with and without manifest orthostatic hypotension, and the association with </w:t>
      </w:r>
      <w:r w:rsidRPr="00432CBD">
        <w:rPr>
          <w:b/>
          <w:bCs/>
          <w:lang w:val="en-US"/>
        </w:rPr>
        <w:t>aortic stiffness and central hemodynamics.</w:t>
      </w:r>
    </w:p>
    <w:tbl>
      <w:tblPr>
        <w:tblStyle w:val="TableGrid"/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849"/>
        <w:gridCol w:w="1984"/>
        <w:gridCol w:w="1984"/>
      </w:tblGrid>
      <w:tr w:rsidR="00A829E5" w:rsidRPr="00B04910" w14:paraId="6B961162" w14:textId="77777777" w:rsidTr="001D34D5">
        <w:trPr>
          <w:trHeight w:val="585"/>
          <w:jc w:val="center"/>
        </w:trPr>
        <w:tc>
          <w:tcPr>
            <w:tcW w:w="1838" w:type="dxa"/>
            <w:vMerge w:val="restart"/>
            <w:shd w:val="clear" w:color="auto" w:fill="FFFFFF" w:themeFill="background1"/>
          </w:tcPr>
          <w:p w14:paraId="23520EC1" w14:textId="77777777" w:rsidR="00A829E5" w:rsidRPr="00307A1A" w:rsidRDefault="00A829E5" w:rsidP="001D34D5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817" w:type="dxa"/>
            <w:gridSpan w:val="3"/>
            <w:shd w:val="clear" w:color="auto" w:fill="E7E6E6" w:themeFill="background2"/>
          </w:tcPr>
          <w:p w14:paraId="1E0CC95F" w14:textId="77777777" w:rsidR="00A829E5" w:rsidRDefault="00A829E5" w:rsidP="001D34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Fully adjusted model</w:t>
            </w:r>
          </w:p>
        </w:tc>
      </w:tr>
      <w:tr w:rsidR="00A829E5" w:rsidRPr="00B04910" w14:paraId="2B53F347" w14:textId="77777777" w:rsidTr="001D34D5">
        <w:trPr>
          <w:trHeight w:val="585"/>
          <w:jc w:val="center"/>
        </w:trPr>
        <w:tc>
          <w:tcPr>
            <w:tcW w:w="1838" w:type="dxa"/>
            <w:vMerge/>
            <w:shd w:val="clear" w:color="auto" w:fill="FFFFFF" w:themeFill="background1"/>
          </w:tcPr>
          <w:p w14:paraId="7725CE91" w14:textId="77777777" w:rsidR="00A829E5" w:rsidRPr="00307A1A" w:rsidRDefault="00A829E5" w:rsidP="001D34D5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  <w:shd w:val="clear" w:color="auto" w:fill="auto"/>
          </w:tcPr>
          <w:p w14:paraId="00727529" w14:textId="77777777" w:rsidR="00A829E5" w:rsidRDefault="00A829E5" w:rsidP="001D34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OH</w:t>
            </w:r>
          </w:p>
        </w:tc>
        <w:tc>
          <w:tcPr>
            <w:tcW w:w="1984" w:type="dxa"/>
            <w:shd w:val="clear" w:color="auto" w:fill="auto"/>
          </w:tcPr>
          <w:p w14:paraId="42054956" w14:textId="77777777" w:rsidR="00A829E5" w:rsidRDefault="00A829E5" w:rsidP="001D34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No OH</w:t>
            </w:r>
          </w:p>
        </w:tc>
        <w:tc>
          <w:tcPr>
            <w:tcW w:w="1984" w:type="dxa"/>
            <w:vMerge w:val="restart"/>
          </w:tcPr>
          <w:p w14:paraId="5FDB3EDC" w14:textId="77777777" w:rsidR="00A829E5" w:rsidRDefault="00A829E5" w:rsidP="001D34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  <w:p w14:paraId="79076253" w14:textId="77777777" w:rsidR="00A829E5" w:rsidRDefault="00A829E5" w:rsidP="001D34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P-value</w:t>
            </w:r>
          </w:p>
        </w:tc>
      </w:tr>
      <w:tr w:rsidR="00A829E5" w:rsidRPr="00B04910" w14:paraId="4236B770" w14:textId="77777777" w:rsidTr="001D34D5">
        <w:trPr>
          <w:trHeight w:val="585"/>
          <w:jc w:val="center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4EA8BEA3" w14:textId="77777777" w:rsidR="00A829E5" w:rsidRPr="00B04910" w:rsidRDefault="00A829E5" w:rsidP="001D34D5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49" w:type="dxa"/>
            <w:shd w:val="clear" w:color="auto" w:fill="auto"/>
          </w:tcPr>
          <w:p w14:paraId="3AA656DF" w14:textId="77777777" w:rsidR="00A829E5" w:rsidRPr="00B04910" w:rsidRDefault="00A829E5" w:rsidP="001D34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B04910">
              <w:rPr>
                <w:rFonts w:eastAsiaTheme="minorEastAsia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Mean </w:t>
            </w:r>
            <w:r w:rsidRPr="002218F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±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984" w:type="dxa"/>
            <w:shd w:val="clear" w:color="auto" w:fill="auto"/>
          </w:tcPr>
          <w:p w14:paraId="1A5F72D2" w14:textId="77777777" w:rsidR="00A829E5" w:rsidRPr="00B04910" w:rsidRDefault="00A829E5" w:rsidP="001D34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Mean </w:t>
            </w:r>
            <w:r w:rsidRPr="002218F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±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1984" w:type="dxa"/>
            <w:vMerge/>
          </w:tcPr>
          <w:p w14:paraId="5AC4928B" w14:textId="77777777" w:rsidR="00A829E5" w:rsidRPr="00B04910" w:rsidDel="009A4379" w:rsidRDefault="00A829E5" w:rsidP="001D34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</w:tr>
      <w:tr w:rsidR="00A829E5" w:rsidRPr="001F6B1A" w14:paraId="43BFCFB6" w14:textId="77777777" w:rsidTr="001D34D5">
        <w:trPr>
          <w:trHeight w:val="559"/>
          <w:jc w:val="center"/>
        </w:trPr>
        <w:tc>
          <w:tcPr>
            <w:tcW w:w="7655" w:type="dxa"/>
            <w:gridSpan w:val="4"/>
            <w:shd w:val="clear" w:color="auto" w:fill="D0CECE" w:themeFill="background2" w:themeFillShade="E6"/>
          </w:tcPr>
          <w:p w14:paraId="48280E77" w14:textId="77777777" w:rsidR="00A829E5" w:rsidRDefault="00A829E5" w:rsidP="001D34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AORTIC STIFFNESS </w:t>
            </w:r>
          </w:p>
        </w:tc>
      </w:tr>
      <w:tr w:rsidR="00A829E5" w:rsidRPr="00B04910" w14:paraId="1793BB63" w14:textId="77777777" w:rsidTr="001D34D5">
        <w:trPr>
          <w:trHeight w:val="559"/>
          <w:jc w:val="center"/>
        </w:trPr>
        <w:tc>
          <w:tcPr>
            <w:tcW w:w="1838" w:type="dxa"/>
          </w:tcPr>
          <w:p w14:paraId="309042D9" w14:textId="77777777" w:rsidR="00A829E5" w:rsidRPr="00425106" w:rsidRDefault="00A829E5" w:rsidP="001D34D5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Direct (</w:t>
            </w:r>
            <w:r w:rsidRPr="00CC519A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c-f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P</w:t>
            </w:r>
            <w:r w:rsidRPr="00CC519A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WV</w:t>
            </w:r>
            <w:r>
              <w:rPr>
                <w:rFonts w:eastAsia="Times New Roman" w:cs="Times New Roman"/>
                <w:color w:val="000000" w:themeColor="text1"/>
                <w:kern w:val="24"/>
                <w:sz w:val="22"/>
                <w:szCs w:val="22"/>
                <w:lang w:val="en-GB"/>
              </w:rPr>
              <w:t xml:space="preserve">, </w:t>
            </w:r>
            <w:r w:rsidRPr="00B31E3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m/s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)</w:t>
            </w:r>
          </w:p>
        </w:tc>
        <w:tc>
          <w:tcPr>
            <w:tcW w:w="1849" w:type="dxa"/>
            <w:shd w:val="clear" w:color="auto" w:fill="auto"/>
          </w:tcPr>
          <w:p w14:paraId="29614E7C" w14:textId="77777777" w:rsidR="00A829E5" w:rsidRPr="00C54FDA" w:rsidRDefault="00A829E5" w:rsidP="001D34D5">
            <w:pPr>
              <w:spacing w:line="36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 xml:space="preserve">8.2 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± 1.6</w:t>
            </w:r>
          </w:p>
        </w:tc>
        <w:tc>
          <w:tcPr>
            <w:tcW w:w="1984" w:type="dxa"/>
            <w:shd w:val="clear" w:color="auto" w:fill="auto"/>
          </w:tcPr>
          <w:p w14:paraId="150CA1BF" w14:textId="77777777" w:rsidR="00A829E5" w:rsidRPr="00C54FDA" w:rsidRDefault="00A829E5" w:rsidP="001D34D5">
            <w:pPr>
              <w:spacing w:line="36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7.5 ± 1.6</w:t>
            </w:r>
          </w:p>
        </w:tc>
        <w:tc>
          <w:tcPr>
            <w:tcW w:w="1984" w:type="dxa"/>
          </w:tcPr>
          <w:p w14:paraId="20A5E6CB" w14:textId="77777777" w:rsidR="00A829E5" w:rsidRPr="00C54FDA" w:rsidRDefault="00A829E5" w:rsidP="001D34D5">
            <w:pPr>
              <w:spacing w:line="36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 w:rsidRPr="00C54FDA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0.07</w:t>
            </w:r>
          </w:p>
        </w:tc>
      </w:tr>
      <w:tr w:rsidR="00A829E5" w:rsidRPr="00B04910" w14:paraId="4D869417" w14:textId="77777777" w:rsidTr="001D34D5">
        <w:trPr>
          <w:trHeight w:val="559"/>
          <w:jc w:val="center"/>
        </w:trPr>
        <w:tc>
          <w:tcPr>
            <w:tcW w:w="1838" w:type="dxa"/>
          </w:tcPr>
          <w:p w14:paraId="19887CF0" w14:textId="77777777" w:rsidR="00A829E5" w:rsidRPr="00B04910" w:rsidRDefault="00A829E5" w:rsidP="001D34D5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Indirect (Aix, mean%)</w:t>
            </w:r>
            <w:r w:rsidRPr="00B04910"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9" w:type="dxa"/>
            <w:shd w:val="clear" w:color="auto" w:fill="auto"/>
          </w:tcPr>
          <w:p w14:paraId="242DD0F7" w14:textId="77777777" w:rsidR="00A829E5" w:rsidRPr="00C54FDA" w:rsidRDefault="00A829E5" w:rsidP="001D34D5">
            <w:pPr>
              <w:spacing w:line="36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 xml:space="preserve">17.1 </w:t>
            </w:r>
            <w:r w:rsidRPr="00740177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±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14.8</w:t>
            </w:r>
          </w:p>
        </w:tc>
        <w:tc>
          <w:tcPr>
            <w:tcW w:w="1984" w:type="dxa"/>
            <w:shd w:val="clear" w:color="auto" w:fill="auto"/>
          </w:tcPr>
          <w:p w14:paraId="0CB65C0A" w14:textId="77777777" w:rsidR="00A829E5" w:rsidRPr="00C54FDA" w:rsidRDefault="00A829E5" w:rsidP="001D34D5">
            <w:pPr>
              <w:spacing w:line="36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8.4 </w:t>
            </w:r>
            <w:r w:rsidRPr="00740177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±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14.8</w:t>
            </w:r>
          </w:p>
        </w:tc>
        <w:tc>
          <w:tcPr>
            <w:tcW w:w="1984" w:type="dxa"/>
          </w:tcPr>
          <w:p w14:paraId="4AF5A9F9" w14:textId="77777777" w:rsidR="00A829E5" w:rsidRPr="00C54FDA" w:rsidRDefault="00A829E5" w:rsidP="001D34D5">
            <w:pPr>
              <w:spacing w:line="36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0.56</w:t>
            </w:r>
          </w:p>
        </w:tc>
      </w:tr>
      <w:tr w:rsidR="00A829E5" w:rsidRPr="00B04910" w14:paraId="3F632874" w14:textId="77777777" w:rsidTr="001D34D5">
        <w:trPr>
          <w:trHeight w:val="559"/>
          <w:jc w:val="center"/>
        </w:trPr>
        <w:tc>
          <w:tcPr>
            <w:tcW w:w="1838" w:type="dxa"/>
          </w:tcPr>
          <w:p w14:paraId="3EEC2001" w14:textId="77777777" w:rsidR="00A829E5" w:rsidRDefault="00A829E5" w:rsidP="001D34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Indirect (Aix@75, mean%)</w:t>
            </w:r>
          </w:p>
        </w:tc>
        <w:tc>
          <w:tcPr>
            <w:tcW w:w="1849" w:type="dxa"/>
            <w:shd w:val="clear" w:color="auto" w:fill="auto"/>
          </w:tcPr>
          <w:p w14:paraId="0394A48D" w14:textId="77777777" w:rsidR="00A829E5" w:rsidRPr="00C54FDA" w:rsidRDefault="00A829E5" w:rsidP="001D34D5">
            <w:pPr>
              <w:spacing w:line="36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17.7 </w:t>
            </w:r>
            <w:r w:rsidRPr="00740177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±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15.0</w:t>
            </w:r>
          </w:p>
        </w:tc>
        <w:tc>
          <w:tcPr>
            <w:tcW w:w="1984" w:type="dxa"/>
            <w:shd w:val="clear" w:color="auto" w:fill="auto"/>
          </w:tcPr>
          <w:p w14:paraId="7879750F" w14:textId="77777777" w:rsidR="00A829E5" w:rsidRPr="00B31E3E" w:rsidRDefault="00A829E5" w:rsidP="001D34D5">
            <w:pPr>
              <w:spacing w:line="36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8.4 </w:t>
            </w:r>
            <w:r w:rsidRPr="00740177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±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14.8</w:t>
            </w:r>
          </w:p>
        </w:tc>
        <w:tc>
          <w:tcPr>
            <w:tcW w:w="1984" w:type="dxa"/>
          </w:tcPr>
          <w:p w14:paraId="668CB75C" w14:textId="77777777" w:rsidR="00A829E5" w:rsidRPr="00B31E3E" w:rsidRDefault="00A829E5" w:rsidP="001D34D5">
            <w:pPr>
              <w:spacing w:line="360" w:lineRule="auto"/>
              <w:jc w:val="center"/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</w:pPr>
            <w:r w:rsidRPr="00B31E3E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0.3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8</w:t>
            </w:r>
          </w:p>
        </w:tc>
      </w:tr>
      <w:tr w:rsidR="00A829E5" w:rsidRPr="001F6B1A" w14:paraId="4064079C" w14:textId="77777777" w:rsidTr="001D34D5">
        <w:trPr>
          <w:trHeight w:val="559"/>
          <w:jc w:val="center"/>
        </w:trPr>
        <w:tc>
          <w:tcPr>
            <w:tcW w:w="7655" w:type="dxa"/>
            <w:gridSpan w:val="4"/>
            <w:shd w:val="clear" w:color="auto" w:fill="D0CECE" w:themeFill="background2" w:themeFillShade="E6"/>
          </w:tcPr>
          <w:p w14:paraId="5A13B06C" w14:textId="77777777" w:rsidR="00A829E5" w:rsidRDefault="00A829E5" w:rsidP="001D34D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CENTRAL HEMODYNAMICS</w:t>
            </w:r>
          </w:p>
        </w:tc>
      </w:tr>
      <w:tr w:rsidR="00A829E5" w:rsidRPr="00B04910" w14:paraId="6041F32F" w14:textId="77777777" w:rsidTr="001D34D5">
        <w:trPr>
          <w:trHeight w:val="559"/>
          <w:jc w:val="center"/>
        </w:trPr>
        <w:tc>
          <w:tcPr>
            <w:tcW w:w="1838" w:type="dxa"/>
          </w:tcPr>
          <w:p w14:paraId="5884C67C" w14:textId="77777777" w:rsidR="00A829E5" w:rsidRPr="00B04910" w:rsidRDefault="00A829E5" w:rsidP="001D34D5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F70D1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Central Aortic SBP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(mmHg)</w:t>
            </w:r>
          </w:p>
        </w:tc>
        <w:tc>
          <w:tcPr>
            <w:tcW w:w="1849" w:type="dxa"/>
            <w:shd w:val="clear" w:color="auto" w:fill="auto"/>
          </w:tcPr>
          <w:p w14:paraId="78BF6294" w14:textId="77777777" w:rsidR="00A829E5" w:rsidRPr="00A940EE" w:rsidRDefault="00A829E5" w:rsidP="001D34D5">
            <w:pPr>
              <w:spacing w:line="36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 xml:space="preserve">115.2 </w:t>
            </w:r>
            <w:r w:rsidRPr="00740177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±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17.7</w:t>
            </w:r>
          </w:p>
        </w:tc>
        <w:tc>
          <w:tcPr>
            <w:tcW w:w="1984" w:type="dxa"/>
            <w:shd w:val="clear" w:color="auto" w:fill="auto"/>
          </w:tcPr>
          <w:p w14:paraId="6135B84E" w14:textId="77777777" w:rsidR="00A829E5" w:rsidRPr="00A940EE" w:rsidRDefault="00A829E5" w:rsidP="001D34D5">
            <w:pPr>
              <w:spacing w:line="36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 xml:space="preserve">103.3 </w:t>
            </w:r>
            <w:r w:rsidRPr="00740177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±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16.1</w:t>
            </w:r>
          </w:p>
        </w:tc>
        <w:tc>
          <w:tcPr>
            <w:tcW w:w="1984" w:type="dxa"/>
          </w:tcPr>
          <w:p w14:paraId="64EC81F1" w14:textId="77777777" w:rsidR="00A829E5" w:rsidRPr="00A940EE" w:rsidRDefault="00A829E5" w:rsidP="001D34D5">
            <w:pPr>
              <w:spacing w:line="36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>0.08</w:t>
            </w:r>
          </w:p>
        </w:tc>
      </w:tr>
      <w:tr w:rsidR="00A829E5" w:rsidRPr="00B04910" w14:paraId="4E6F5000" w14:textId="77777777" w:rsidTr="001D34D5">
        <w:trPr>
          <w:trHeight w:val="559"/>
          <w:jc w:val="center"/>
        </w:trPr>
        <w:tc>
          <w:tcPr>
            <w:tcW w:w="1838" w:type="dxa"/>
          </w:tcPr>
          <w:p w14:paraId="5D1B3CD8" w14:textId="77777777" w:rsidR="00A829E5" w:rsidRPr="00B04910" w:rsidRDefault="00A829E5" w:rsidP="001D34D5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</w:pPr>
            <w:r w:rsidRPr="009F70D1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Central Aortic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D</w:t>
            </w:r>
            <w:r w:rsidRPr="009F70D1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BP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 (mmHg)</w:t>
            </w:r>
          </w:p>
        </w:tc>
        <w:tc>
          <w:tcPr>
            <w:tcW w:w="1849" w:type="dxa"/>
            <w:shd w:val="clear" w:color="auto" w:fill="auto"/>
          </w:tcPr>
          <w:p w14:paraId="78FA2473" w14:textId="77777777" w:rsidR="00A829E5" w:rsidRPr="00A940EE" w:rsidRDefault="00A829E5" w:rsidP="001D34D5">
            <w:pPr>
              <w:spacing w:line="360" w:lineRule="auto"/>
              <w:jc w:val="center"/>
              <w:rPr>
                <w:rFonts w:asciiTheme="minorHAnsi" w:eastAsiaTheme="minorEastAsia"/>
                <w:color w:val="FF0000"/>
                <w:kern w:val="24"/>
                <w:sz w:val="22"/>
                <w:szCs w:val="22"/>
                <w:lang w:val="en-US"/>
              </w:rPr>
            </w:pPr>
            <w:r w:rsidRPr="00826524"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 xml:space="preserve">78.8 </w:t>
            </w:r>
            <w:r w:rsidRPr="00740177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±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10.5</w:t>
            </w:r>
          </w:p>
        </w:tc>
        <w:tc>
          <w:tcPr>
            <w:tcW w:w="1984" w:type="dxa"/>
            <w:shd w:val="clear" w:color="auto" w:fill="auto"/>
          </w:tcPr>
          <w:p w14:paraId="2F5544E4" w14:textId="77777777" w:rsidR="00A829E5" w:rsidRPr="00A940EE" w:rsidRDefault="00A829E5" w:rsidP="001D34D5">
            <w:pPr>
              <w:spacing w:line="36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 xml:space="preserve">72.5 </w:t>
            </w:r>
            <w:r w:rsidRPr="00740177"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>±</w:t>
            </w:r>
            <w:r>
              <w:rPr>
                <w:rFonts w:eastAsia="Times New Roman" w:cs="Calibri"/>
                <w:kern w:val="24"/>
                <w:sz w:val="22"/>
                <w:szCs w:val="22"/>
                <w:lang w:val="en-US"/>
              </w:rPr>
              <w:t xml:space="preserve"> 9.9</w:t>
            </w:r>
          </w:p>
        </w:tc>
        <w:tc>
          <w:tcPr>
            <w:tcW w:w="1984" w:type="dxa"/>
          </w:tcPr>
          <w:p w14:paraId="7540B511" w14:textId="77777777" w:rsidR="00A829E5" w:rsidRPr="00A940EE" w:rsidRDefault="00A829E5" w:rsidP="001D34D5">
            <w:pPr>
              <w:spacing w:line="360" w:lineRule="auto"/>
              <w:jc w:val="center"/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/>
                <w:kern w:val="24"/>
                <w:sz w:val="22"/>
                <w:szCs w:val="22"/>
                <w:lang w:val="en-US"/>
              </w:rPr>
              <w:t>0.41</w:t>
            </w:r>
          </w:p>
        </w:tc>
      </w:tr>
    </w:tbl>
    <w:p w14:paraId="1F5CEF89" w14:textId="77777777" w:rsidR="00A829E5" w:rsidRPr="00447D3E" w:rsidRDefault="00A829E5" w:rsidP="00A829E5">
      <w:pPr>
        <w:spacing w:line="480" w:lineRule="auto"/>
        <w:rPr>
          <w:lang w:val="en-US"/>
        </w:rPr>
      </w:pPr>
      <w:r w:rsidRPr="00906FA5">
        <w:rPr>
          <w:i/>
          <w:iCs/>
          <w:lang w:val="en-US"/>
        </w:rPr>
        <w:t>Abbreviations:</w:t>
      </w:r>
      <w:r>
        <w:rPr>
          <w:i/>
          <w:iCs/>
          <w:lang w:val="en-US"/>
        </w:rPr>
        <w:t xml:space="preserve"> AIx, augmentation index; Aix@75, augmentation index adjusted for a standard heart rate of 75 bpm; BMI, body mass index; c-f PWV, carotid femoral pulse wave velocity</w:t>
      </w:r>
      <w:r>
        <w:rPr>
          <w:lang w:val="en-US"/>
        </w:rPr>
        <w:t xml:space="preserve">; </w:t>
      </w:r>
      <w:r>
        <w:rPr>
          <w:i/>
          <w:iCs/>
          <w:lang w:val="en-US"/>
        </w:rPr>
        <w:t>DBP, diastolic blood pressure; eGFR, estimated glomerular filtration rate; HR, heart rate; OH, orthostatic hypotension diagnosis; SBP; systolic blood pressure</w:t>
      </w:r>
    </w:p>
    <w:p w14:paraId="4B5E24F3" w14:textId="77777777" w:rsidR="00A829E5" w:rsidRDefault="00A829E5" w:rsidP="00A829E5">
      <w:pPr>
        <w:spacing w:line="480" w:lineRule="auto"/>
        <w:rPr>
          <w:lang w:val="en-US"/>
        </w:rPr>
      </w:pPr>
      <w:r>
        <w:rPr>
          <w:lang w:val="en-US"/>
        </w:rPr>
        <w:t xml:space="preserve">Linear regression analysis showing the association between aortic stiffness (c-f PWV, Aix, and Aix@75) and central hemodynamics (central aortic blood pressure) compared between individuals with and without manifest orthostatic hypotension. </w:t>
      </w:r>
    </w:p>
    <w:p w14:paraId="5B1F54AD" w14:textId="54502A15" w:rsidR="00812A74" w:rsidRDefault="00A829E5" w:rsidP="00A46BEB">
      <w:pPr>
        <w:spacing w:line="480" w:lineRule="auto"/>
        <w:rPr>
          <w:lang w:val="en-US"/>
        </w:rPr>
      </w:pPr>
      <w:r>
        <w:rPr>
          <w:lang w:val="en-US"/>
        </w:rPr>
        <w:t>Fully adjusted m</w:t>
      </w:r>
      <w:r w:rsidRPr="008F648A">
        <w:rPr>
          <w:lang w:val="en-US"/>
        </w:rPr>
        <w:t>odel adjusted for</w:t>
      </w:r>
      <w:r w:rsidRPr="00990C3B">
        <w:rPr>
          <w:lang w:val="en-US"/>
        </w:rPr>
        <w:t xml:space="preserve"> </w:t>
      </w:r>
      <w:r>
        <w:rPr>
          <w:lang w:val="en-US"/>
        </w:rPr>
        <w:t xml:space="preserve">age, sex, </w:t>
      </w:r>
      <w:r w:rsidRPr="008F648A">
        <w:rPr>
          <w:lang w:val="en-US"/>
        </w:rPr>
        <w:t xml:space="preserve">BMI, eGFR, </w:t>
      </w:r>
      <w:r w:rsidRPr="00C12BCB">
        <w:rPr>
          <w:lang w:val="en-US"/>
        </w:rPr>
        <w:t>fasting glucose</w:t>
      </w:r>
      <w:r>
        <w:rPr>
          <w:lang w:val="en-US"/>
        </w:rPr>
        <w:t>, c</w:t>
      </w:r>
      <w:r w:rsidRPr="008F648A">
        <w:rPr>
          <w:lang w:val="en-US"/>
        </w:rPr>
        <w:t>urrent smoking antihypertensive medications</w:t>
      </w:r>
      <w:r>
        <w:rPr>
          <w:lang w:val="en-US"/>
        </w:rPr>
        <w:t>, and supine SBP.</w:t>
      </w:r>
    </w:p>
    <w:p w14:paraId="5C06AF12" w14:textId="5778F469" w:rsidR="000F5F84" w:rsidRPr="00060586" w:rsidRDefault="000F5F84" w:rsidP="000F5F84">
      <w:pPr>
        <w:spacing w:line="480" w:lineRule="auto"/>
        <w:rPr>
          <w:b/>
          <w:bCs/>
          <w:sz w:val="28"/>
          <w:szCs w:val="28"/>
          <w:lang w:val="en-US"/>
        </w:rPr>
      </w:pPr>
      <w:r w:rsidRPr="009E274D">
        <w:rPr>
          <w:b/>
          <w:bCs/>
          <w:sz w:val="28"/>
          <w:szCs w:val="28"/>
          <w:lang w:val="en-US"/>
        </w:rPr>
        <w:lastRenderedPageBreak/>
        <w:t xml:space="preserve">Supplementary </w:t>
      </w:r>
      <w:r>
        <w:rPr>
          <w:b/>
          <w:bCs/>
          <w:sz w:val="28"/>
          <w:szCs w:val="28"/>
          <w:lang w:val="en-US"/>
        </w:rPr>
        <w:t>Figures</w:t>
      </w:r>
      <w:r w:rsidRPr="009E274D">
        <w:rPr>
          <w:b/>
          <w:bCs/>
          <w:sz w:val="28"/>
          <w:szCs w:val="28"/>
          <w:lang w:val="en-US"/>
        </w:rPr>
        <w:t xml:space="preserve">. </w:t>
      </w:r>
    </w:p>
    <w:p w14:paraId="20F0467E" w14:textId="74F10136" w:rsidR="000F5F84" w:rsidRPr="00BA0A6D" w:rsidRDefault="000F5F84" w:rsidP="000F5F8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b/>
          <w:bCs/>
          <w:lang w:val="en-US"/>
        </w:rPr>
        <w:t xml:space="preserve">Figure S1. </w:t>
      </w:r>
      <w:r w:rsidR="0096181E">
        <w:rPr>
          <w:b/>
          <w:bCs/>
          <w:lang w:val="en-US"/>
        </w:rPr>
        <w:t>A</w:t>
      </w:r>
      <w:r>
        <w:rPr>
          <w:b/>
          <w:bCs/>
          <w:lang w:val="en-US"/>
        </w:rPr>
        <w:t>ortic stiffness and central hemodynamics measurements stratified according to quartiles</w:t>
      </w:r>
      <w:r w:rsidRPr="00B04910">
        <w:rPr>
          <w:b/>
          <w:bCs/>
          <w:lang w:val="en-US"/>
        </w:rPr>
        <w:t xml:space="preserve"> of </w:t>
      </w:r>
      <w:r>
        <w:rPr>
          <w:b/>
          <w:bCs/>
          <w:lang w:val="en-US"/>
        </w:rPr>
        <w:t xml:space="preserve">orthostatic </w:t>
      </w:r>
      <w:r w:rsidRPr="00DB37D0">
        <w:rPr>
          <w:b/>
          <w:bCs/>
          <w:i/>
          <w:lang w:val="en-US"/>
        </w:rPr>
        <w:t xml:space="preserve">systolic </w:t>
      </w:r>
      <w:r w:rsidRPr="00B04910">
        <w:rPr>
          <w:b/>
          <w:bCs/>
          <w:lang w:val="en-US"/>
        </w:rPr>
        <w:t>blood pressure</w:t>
      </w:r>
      <w:r>
        <w:rPr>
          <w:b/>
          <w:bCs/>
          <w:lang w:val="en-US"/>
        </w:rPr>
        <w:t xml:space="preserve"> reaction</w:t>
      </w:r>
      <w:r w:rsidRPr="00B04910">
        <w:rPr>
          <w:b/>
          <w:bCs/>
          <w:lang w:val="en-US"/>
        </w:rPr>
        <w:t>.</w:t>
      </w:r>
    </w:p>
    <w:p w14:paraId="1FE2E159" w14:textId="0D4DDC09" w:rsidR="000F5F84" w:rsidRDefault="000F5F84" w:rsidP="000F5F84">
      <w:pPr>
        <w:rPr>
          <w:lang w:val="en-US"/>
        </w:rPr>
      </w:pPr>
      <w:r w:rsidRPr="00AB6020">
        <w:rPr>
          <w:lang w:val="en-US"/>
        </w:rPr>
        <w:t xml:space="preserve">Fig </w:t>
      </w:r>
      <w:r w:rsidR="00994685">
        <w:rPr>
          <w:lang w:val="en-US"/>
        </w:rPr>
        <w:t>1</w:t>
      </w:r>
      <w:r>
        <w:rPr>
          <w:lang w:val="en-US"/>
        </w:rPr>
        <w:t>A</w:t>
      </w:r>
      <w:r w:rsidRPr="00AB6020">
        <w:rPr>
          <w:lang w:val="en-US"/>
        </w:rPr>
        <w:t>. Augmentation index</w:t>
      </w:r>
    </w:p>
    <w:p w14:paraId="5DEBCD53" w14:textId="47FCBCC1" w:rsidR="000F5F84" w:rsidRDefault="000F5F84" w:rsidP="000F5F84">
      <w:pPr>
        <w:rPr>
          <w:lang w:val="en-US"/>
        </w:rPr>
      </w:pPr>
      <w:r w:rsidRPr="00AB6020">
        <w:rPr>
          <w:lang w:val="en-US"/>
        </w:rPr>
        <w:t xml:space="preserve">Fig </w:t>
      </w:r>
      <w:r w:rsidR="00994685">
        <w:rPr>
          <w:lang w:val="en-US"/>
        </w:rPr>
        <w:t>1</w:t>
      </w:r>
      <w:r>
        <w:rPr>
          <w:lang w:val="en-US"/>
        </w:rPr>
        <w:t>B</w:t>
      </w:r>
      <w:r w:rsidRPr="00AB6020">
        <w:rPr>
          <w:lang w:val="en-US"/>
        </w:rPr>
        <w:t>. Augmentation index adjusted for heart rate</w:t>
      </w:r>
    </w:p>
    <w:p w14:paraId="3A30D99F" w14:textId="629643B7" w:rsidR="000F5F84" w:rsidRDefault="000F5F84" w:rsidP="000F5F84">
      <w:pPr>
        <w:rPr>
          <w:lang w:val="en-US"/>
        </w:rPr>
      </w:pPr>
      <w:r w:rsidRPr="00AB6020">
        <w:rPr>
          <w:lang w:val="en-US"/>
        </w:rPr>
        <w:t xml:space="preserve">Fig </w:t>
      </w:r>
      <w:r w:rsidR="00994685">
        <w:rPr>
          <w:lang w:val="en-US"/>
        </w:rPr>
        <w:t>1</w:t>
      </w:r>
      <w:r>
        <w:rPr>
          <w:lang w:val="en-US"/>
        </w:rPr>
        <w:t>C</w:t>
      </w:r>
      <w:r w:rsidRPr="00AB6020">
        <w:rPr>
          <w:lang w:val="en-US"/>
        </w:rPr>
        <w:t>. Central aortic systolic blood pressure</w:t>
      </w:r>
    </w:p>
    <w:p w14:paraId="7F1974E3" w14:textId="61541939" w:rsidR="000F5F84" w:rsidRDefault="000F5F84" w:rsidP="000F5F84">
      <w:pPr>
        <w:rPr>
          <w:lang w:val="en-US"/>
        </w:rPr>
      </w:pPr>
      <w:r w:rsidRPr="00AB6020">
        <w:rPr>
          <w:lang w:val="en-US"/>
        </w:rPr>
        <w:t xml:space="preserve">Fig </w:t>
      </w:r>
      <w:r w:rsidR="00994685">
        <w:rPr>
          <w:lang w:val="en-US"/>
        </w:rPr>
        <w:t>1</w:t>
      </w:r>
      <w:r>
        <w:rPr>
          <w:lang w:val="en-US"/>
        </w:rPr>
        <w:t>D</w:t>
      </w:r>
      <w:r w:rsidRPr="00AB6020">
        <w:rPr>
          <w:lang w:val="en-US"/>
        </w:rPr>
        <w:t>. Central aortic diastolic blood pressure</w:t>
      </w:r>
    </w:p>
    <w:p w14:paraId="0EA6174A" w14:textId="77777777" w:rsidR="000F5F84" w:rsidRDefault="000F5F84" w:rsidP="000F5F84">
      <w:pPr>
        <w:spacing w:line="480" w:lineRule="auto"/>
        <w:rPr>
          <w:b/>
          <w:bCs/>
          <w:lang w:val="en-US"/>
        </w:rPr>
      </w:pPr>
    </w:p>
    <w:p w14:paraId="14D817E0" w14:textId="4C29CB42" w:rsidR="000F5F84" w:rsidRPr="00BA0A6D" w:rsidRDefault="000F5F84" w:rsidP="000F5F8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b/>
          <w:bCs/>
          <w:lang w:val="en-US"/>
        </w:rPr>
        <w:t xml:space="preserve">Figure S2. </w:t>
      </w:r>
      <w:r w:rsidR="0096181E">
        <w:rPr>
          <w:b/>
          <w:bCs/>
          <w:lang w:val="en-US"/>
        </w:rPr>
        <w:t>A</w:t>
      </w:r>
      <w:r>
        <w:rPr>
          <w:b/>
          <w:bCs/>
          <w:lang w:val="en-US"/>
        </w:rPr>
        <w:t>ortic stiffness and central hemodynamics measurements stratified according to quartiles</w:t>
      </w:r>
      <w:r w:rsidRPr="00B04910">
        <w:rPr>
          <w:b/>
          <w:bCs/>
          <w:lang w:val="en-US"/>
        </w:rPr>
        <w:t xml:space="preserve"> of </w:t>
      </w:r>
      <w:r>
        <w:rPr>
          <w:b/>
          <w:bCs/>
          <w:lang w:val="en-US"/>
        </w:rPr>
        <w:t xml:space="preserve">orthostatic </w:t>
      </w:r>
      <w:r>
        <w:rPr>
          <w:b/>
          <w:bCs/>
          <w:i/>
          <w:lang w:val="en-US"/>
        </w:rPr>
        <w:t>diastolic</w:t>
      </w:r>
      <w:r w:rsidRPr="00DB37D0">
        <w:rPr>
          <w:b/>
          <w:bCs/>
          <w:i/>
          <w:lang w:val="en-US"/>
        </w:rPr>
        <w:t xml:space="preserve"> </w:t>
      </w:r>
      <w:r w:rsidRPr="00B04910">
        <w:rPr>
          <w:b/>
          <w:bCs/>
          <w:lang w:val="en-US"/>
        </w:rPr>
        <w:t>blood pressure</w:t>
      </w:r>
      <w:r>
        <w:rPr>
          <w:b/>
          <w:bCs/>
          <w:lang w:val="en-US"/>
        </w:rPr>
        <w:t xml:space="preserve"> reaction</w:t>
      </w:r>
      <w:r w:rsidRPr="00B04910">
        <w:rPr>
          <w:b/>
          <w:bCs/>
          <w:lang w:val="en-US"/>
        </w:rPr>
        <w:t>.</w:t>
      </w:r>
    </w:p>
    <w:p w14:paraId="694059C9" w14:textId="3A34744E" w:rsidR="000F5F84" w:rsidRDefault="000F5F84" w:rsidP="000F5F84">
      <w:pPr>
        <w:rPr>
          <w:lang w:val="en-US"/>
        </w:rPr>
      </w:pPr>
      <w:r w:rsidRPr="00AB6020">
        <w:rPr>
          <w:lang w:val="en-US"/>
        </w:rPr>
        <w:t xml:space="preserve">Fig </w:t>
      </w:r>
      <w:r w:rsidR="00994685">
        <w:rPr>
          <w:lang w:val="en-US"/>
        </w:rPr>
        <w:t>2</w:t>
      </w:r>
      <w:r>
        <w:rPr>
          <w:lang w:val="en-US"/>
        </w:rPr>
        <w:t>A</w:t>
      </w:r>
      <w:r w:rsidRPr="00AB6020">
        <w:rPr>
          <w:lang w:val="en-US"/>
        </w:rPr>
        <w:t>. Augmentation index</w:t>
      </w:r>
    </w:p>
    <w:p w14:paraId="64C171E6" w14:textId="05529A5E" w:rsidR="000F5F84" w:rsidRDefault="000F5F84" w:rsidP="000F5F84">
      <w:pPr>
        <w:rPr>
          <w:lang w:val="en-US"/>
        </w:rPr>
      </w:pPr>
      <w:r w:rsidRPr="00AB6020">
        <w:rPr>
          <w:lang w:val="en-US"/>
        </w:rPr>
        <w:t xml:space="preserve">Fig </w:t>
      </w:r>
      <w:r w:rsidR="00994685">
        <w:rPr>
          <w:lang w:val="en-US"/>
        </w:rPr>
        <w:t>2</w:t>
      </w:r>
      <w:r>
        <w:rPr>
          <w:lang w:val="en-US"/>
        </w:rPr>
        <w:t>B</w:t>
      </w:r>
      <w:r w:rsidRPr="00AB6020">
        <w:rPr>
          <w:lang w:val="en-US"/>
        </w:rPr>
        <w:t>. Augmentation index adjusted for heart rate</w:t>
      </w:r>
    </w:p>
    <w:p w14:paraId="6C3B6463" w14:textId="184265F5" w:rsidR="000F5F84" w:rsidRDefault="000F5F84" w:rsidP="000F5F84">
      <w:pPr>
        <w:rPr>
          <w:lang w:val="en-US"/>
        </w:rPr>
      </w:pPr>
      <w:r w:rsidRPr="00AB6020">
        <w:rPr>
          <w:lang w:val="en-US"/>
        </w:rPr>
        <w:t xml:space="preserve">Fig </w:t>
      </w:r>
      <w:r w:rsidR="00994685">
        <w:rPr>
          <w:lang w:val="en-US"/>
        </w:rPr>
        <w:t>2</w:t>
      </w:r>
      <w:r>
        <w:rPr>
          <w:lang w:val="en-US"/>
        </w:rPr>
        <w:t>C</w:t>
      </w:r>
      <w:r w:rsidRPr="00AB6020">
        <w:rPr>
          <w:lang w:val="en-US"/>
        </w:rPr>
        <w:t>. Central aortic systolic blood pressure</w:t>
      </w:r>
    </w:p>
    <w:p w14:paraId="226B44C4" w14:textId="27E73A30" w:rsidR="000F5F84" w:rsidRDefault="000F5F84" w:rsidP="000F5F84">
      <w:pPr>
        <w:spacing w:line="480" w:lineRule="auto"/>
        <w:rPr>
          <w:lang w:val="en-US"/>
        </w:rPr>
      </w:pPr>
      <w:r w:rsidRPr="00AB6020">
        <w:rPr>
          <w:lang w:val="en-US"/>
        </w:rPr>
        <w:t xml:space="preserve">Fig </w:t>
      </w:r>
      <w:r w:rsidR="00994685">
        <w:rPr>
          <w:lang w:val="en-US"/>
        </w:rPr>
        <w:t>2</w:t>
      </w:r>
      <w:r>
        <w:rPr>
          <w:lang w:val="en-US"/>
        </w:rPr>
        <w:t>D</w:t>
      </w:r>
      <w:r w:rsidRPr="00AB6020">
        <w:rPr>
          <w:lang w:val="en-US"/>
        </w:rPr>
        <w:t>. Central aortic diastolic blood pressure</w:t>
      </w:r>
    </w:p>
    <w:p w14:paraId="333C95C4" w14:textId="100EE182" w:rsidR="00324385" w:rsidRDefault="00324385">
      <w:pPr>
        <w:rPr>
          <w:lang w:val="en-US"/>
        </w:rPr>
      </w:pPr>
      <w:r>
        <w:rPr>
          <w:lang w:val="en-US"/>
        </w:rPr>
        <w:br w:type="page"/>
      </w:r>
    </w:p>
    <w:p w14:paraId="61CE2EAB" w14:textId="460C66AB" w:rsidR="00324385" w:rsidRPr="00BA0A6D" w:rsidRDefault="00324385" w:rsidP="0032438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b/>
          <w:bCs/>
          <w:lang w:val="en-US"/>
        </w:rPr>
        <w:lastRenderedPageBreak/>
        <w:t xml:space="preserve">Figure S1. </w:t>
      </w:r>
      <w:r w:rsidR="0096181E">
        <w:rPr>
          <w:b/>
          <w:bCs/>
          <w:lang w:val="en-US"/>
        </w:rPr>
        <w:t>A</w:t>
      </w:r>
      <w:r>
        <w:rPr>
          <w:b/>
          <w:bCs/>
          <w:lang w:val="en-US"/>
        </w:rPr>
        <w:t>ortic stiffness and central hemodynamics measurements stratified according to quartiles</w:t>
      </w:r>
      <w:r w:rsidRPr="00B04910">
        <w:rPr>
          <w:b/>
          <w:bCs/>
          <w:lang w:val="en-US"/>
        </w:rPr>
        <w:t xml:space="preserve"> of </w:t>
      </w:r>
      <w:r>
        <w:rPr>
          <w:b/>
          <w:bCs/>
          <w:lang w:val="en-US"/>
        </w:rPr>
        <w:t xml:space="preserve">orthostatic </w:t>
      </w:r>
      <w:r w:rsidRPr="00DB37D0">
        <w:rPr>
          <w:b/>
          <w:bCs/>
          <w:i/>
          <w:lang w:val="en-US"/>
        </w:rPr>
        <w:t xml:space="preserve">systolic </w:t>
      </w:r>
      <w:r w:rsidRPr="00B04910">
        <w:rPr>
          <w:b/>
          <w:bCs/>
          <w:lang w:val="en-US"/>
        </w:rPr>
        <w:t>blood pressure</w:t>
      </w:r>
      <w:r>
        <w:rPr>
          <w:b/>
          <w:bCs/>
          <w:lang w:val="en-US"/>
        </w:rPr>
        <w:t xml:space="preserve"> reaction</w:t>
      </w:r>
      <w:r w:rsidRPr="00B04910">
        <w:rPr>
          <w:b/>
          <w:bCs/>
          <w:lang w:val="en-US"/>
        </w:rPr>
        <w:t>.</w:t>
      </w:r>
    </w:p>
    <w:p w14:paraId="6925C3B7" w14:textId="0D69ECB1" w:rsidR="00BA2CF1" w:rsidRDefault="00BA2CF1" w:rsidP="00BA2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F52F55" wp14:editId="2F373EB0">
            <wp:extent cx="5731510" cy="3640455"/>
            <wp:effectExtent l="19050" t="19050" r="21590" b="1714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04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8D23CA3" w14:textId="77777777" w:rsidR="00BA2CF1" w:rsidRDefault="00BA2CF1" w:rsidP="00BA2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46D2E67" w14:textId="77777777" w:rsidR="00BA2CF1" w:rsidRDefault="00BA2CF1" w:rsidP="00BA2C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312CD117" w14:textId="53C975F1" w:rsidR="00EF627F" w:rsidRDefault="00EF627F" w:rsidP="00EF62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E814B27" wp14:editId="19C6AF9C">
            <wp:extent cx="5731510" cy="3640455"/>
            <wp:effectExtent l="19050" t="19050" r="21590" b="17145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04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6464A9" w14:textId="7F5F7258" w:rsidR="00F3371A" w:rsidRDefault="00F3371A" w:rsidP="00F337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B943A2" wp14:editId="7D1B3A73">
            <wp:extent cx="5731510" cy="3640455"/>
            <wp:effectExtent l="19050" t="19050" r="21590" b="17145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04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97673D2" w14:textId="77777777" w:rsidR="00F3371A" w:rsidRDefault="00F3371A" w:rsidP="00F337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24BB4BB" w14:textId="70B0DC15" w:rsidR="00D0785C" w:rsidRDefault="00D0785C" w:rsidP="00D078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982837" wp14:editId="32B30153">
            <wp:extent cx="5731510" cy="3640455"/>
            <wp:effectExtent l="19050" t="19050" r="21590" b="17145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04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6108E1" w14:textId="77777777" w:rsidR="00D0785C" w:rsidRDefault="00D0785C" w:rsidP="00D078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E9E7A40" w14:textId="77777777" w:rsidR="00D0785C" w:rsidRDefault="00D0785C" w:rsidP="00D0785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45A21F47" w14:textId="0B637765" w:rsidR="00324385" w:rsidRPr="00AB6020" w:rsidRDefault="00324385" w:rsidP="00324385">
      <w:pPr>
        <w:spacing w:line="480" w:lineRule="auto"/>
        <w:rPr>
          <w:lang w:val="en-US"/>
        </w:rPr>
      </w:pPr>
      <w:proofErr w:type="gramStart"/>
      <w:r w:rsidRPr="00AB6020">
        <w:rPr>
          <w:lang w:val="en-US"/>
        </w:rPr>
        <w:t>Boxplots</w:t>
      </w:r>
      <w:proofErr w:type="gramEnd"/>
      <w:r w:rsidRPr="00AB6020">
        <w:rPr>
          <w:lang w:val="en-US"/>
        </w:rPr>
        <w:t xml:space="preserve"> illustrating aortic stiffness and central hemodynamics stratified according to quartiles of orthostatic systolic blood pressure reaction in the general population with </w:t>
      </w:r>
      <w:r w:rsidRPr="00AB6020">
        <w:rPr>
          <w:lang w:val="en-US"/>
        </w:rPr>
        <w:lastRenderedPageBreak/>
        <w:t xml:space="preserve">reported ANOVA p-value. Fig </w:t>
      </w:r>
      <w:r w:rsidR="009E5D43">
        <w:rPr>
          <w:lang w:val="en-US"/>
        </w:rPr>
        <w:t>1</w:t>
      </w:r>
      <w:r w:rsidRPr="00AB6020">
        <w:rPr>
          <w:lang w:val="en-US"/>
        </w:rPr>
        <w:t>A. Augmentation index</w:t>
      </w:r>
      <w:r>
        <w:rPr>
          <w:lang w:val="en-US"/>
        </w:rPr>
        <w:t xml:space="preserve">, </w:t>
      </w:r>
      <w:r w:rsidRPr="00AB6020">
        <w:rPr>
          <w:lang w:val="en-US"/>
        </w:rPr>
        <w:t xml:space="preserve">Fig </w:t>
      </w:r>
      <w:r w:rsidR="009E5D43">
        <w:rPr>
          <w:lang w:val="en-US"/>
        </w:rPr>
        <w:t>1B</w:t>
      </w:r>
      <w:r w:rsidRPr="00AB6020">
        <w:rPr>
          <w:lang w:val="en-US"/>
        </w:rPr>
        <w:t>. Augmentation index adjusted for heart rate</w:t>
      </w:r>
      <w:r>
        <w:rPr>
          <w:lang w:val="en-US"/>
        </w:rPr>
        <w:t xml:space="preserve">, </w:t>
      </w:r>
      <w:r w:rsidRPr="00AB6020">
        <w:rPr>
          <w:lang w:val="en-US"/>
        </w:rPr>
        <w:t xml:space="preserve">Fig </w:t>
      </w:r>
      <w:r w:rsidR="009E5D43">
        <w:rPr>
          <w:lang w:val="en-US"/>
        </w:rPr>
        <w:t>1C</w:t>
      </w:r>
      <w:r w:rsidRPr="00AB6020">
        <w:rPr>
          <w:lang w:val="en-US"/>
        </w:rPr>
        <w:t>. Central aortic systolic blood pressure</w:t>
      </w:r>
      <w:r>
        <w:rPr>
          <w:lang w:val="en-US"/>
        </w:rPr>
        <w:t xml:space="preserve">, and </w:t>
      </w:r>
      <w:r w:rsidRPr="00AB6020">
        <w:rPr>
          <w:lang w:val="en-US"/>
        </w:rPr>
        <w:t xml:space="preserve">Fig </w:t>
      </w:r>
      <w:r w:rsidR="009E5D43">
        <w:rPr>
          <w:lang w:val="en-US"/>
        </w:rPr>
        <w:t>1D</w:t>
      </w:r>
      <w:r w:rsidRPr="00AB6020">
        <w:rPr>
          <w:lang w:val="en-US"/>
        </w:rPr>
        <w:t>. Central aortic diastolic blood pressure</w:t>
      </w:r>
      <w:r>
        <w:rPr>
          <w:lang w:val="en-US"/>
        </w:rPr>
        <w:t>.</w:t>
      </w:r>
    </w:p>
    <w:p w14:paraId="07716EDD" w14:textId="57A46BEE" w:rsidR="00324385" w:rsidRDefault="00324385">
      <w:pPr>
        <w:rPr>
          <w:b/>
          <w:bCs/>
          <w:lang w:val="en-US"/>
        </w:rPr>
      </w:pPr>
    </w:p>
    <w:p w14:paraId="05104795" w14:textId="77777777" w:rsidR="00324385" w:rsidRDefault="0032438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E2E56BE" w14:textId="6C177A27" w:rsidR="00324385" w:rsidRPr="00BA0A6D" w:rsidRDefault="00324385" w:rsidP="0032438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b/>
          <w:bCs/>
          <w:lang w:val="en-US"/>
        </w:rPr>
        <w:lastRenderedPageBreak/>
        <w:t xml:space="preserve">Figure S2. </w:t>
      </w:r>
      <w:r w:rsidR="0096181E">
        <w:rPr>
          <w:b/>
          <w:bCs/>
          <w:lang w:val="en-US"/>
        </w:rPr>
        <w:t>A</w:t>
      </w:r>
      <w:r>
        <w:rPr>
          <w:b/>
          <w:bCs/>
          <w:lang w:val="en-US"/>
        </w:rPr>
        <w:t>ortic stiffness and central hemodynamics measurements stratified according to quartiles</w:t>
      </w:r>
      <w:r w:rsidRPr="00B04910">
        <w:rPr>
          <w:b/>
          <w:bCs/>
          <w:lang w:val="en-US"/>
        </w:rPr>
        <w:t xml:space="preserve"> of </w:t>
      </w:r>
      <w:r>
        <w:rPr>
          <w:b/>
          <w:bCs/>
          <w:lang w:val="en-US"/>
        </w:rPr>
        <w:t xml:space="preserve">orthostatic </w:t>
      </w:r>
      <w:r>
        <w:rPr>
          <w:b/>
          <w:bCs/>
          <w:i/>
          <w:lang w:val="en-US"/>
        </w:rPr>
        <w:t>diastolic</w:t>
      </w:r>
      <w:r w:rsidRPr="00DB37D0">
        <w:rPr>
          <w:b/>
          <w:bCs/>
          <w:i/>
          <w:lang w:val="en-US"/>
        </w:rPr>
        <w:t xml:space="preserve"> </w:t>
      </w:r>
      <w:r w:rsidRPr="00B04910">
        <w:rPr>
          <w:b/>
          <w:bCs/>
          <w:lang w:val="en-US"/>
        </w:rPr>
        <w:t>blood pressure</w:t>
      </w:r>
      <w:r>
        <w:rPr>
          <w:b/>
          <w:bCs/>
          <w:lang w:val="en-US"/>
        </w:rPr>
        <w:t xml:space="preserve"> reaction</w:t>
      </w:r>
      <w:r w:rsidRPr="00B04910">
        <w:rPr>
          <w:b/>
          <w:bCs/>
          <w:lang w:val="en-US"/>
        </w:rPr>
        <w:t>.</w:t>
      </w:r>
    </w:p>
    <w:p w14:paraId="50F37B85" w14:textId="286B1F28" w:rsidR="005A3E9C" w:rsidRDefault="005A3E9C" w:rsidP="005A3E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4BB1DE" wp14:editId="790A4C71">
            <wp:extent cx="5731510" cy="3640455"/>
            <wp:effectExtent l="19050" t="19050" r="21590" b="17145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04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D6907C" w14:textId="77777777" w:rsidR="005A3E9C" w:rsidRDefault="005A3E9C" w:rsidP="005A3E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D719F7D" w14:textId="77777777" w:rsidR="005A3E9C" w:rsidRDefault="005A3E9C" w:rsidP="005A3E9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0654DAA3" w14:textId="55D95FA4" w:rsidR="005A3E9C" w:rsidRDefault="005A3E9C" w:rsidP="005A3E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703C2CC" wp14:editId="17F70116">
            <wp:extent cx="5731510" cy="3640455"/>
            <wp:effectExtent l="19050" t="19050" r="21590" b="171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04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1AE65C" w14:textId="21241094" w:rsidR="00D0785C" w:rsidRDefault="00D0785C" w:rsidP="00D0785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5F3903" wp14:editId="1E875F1E">
            <wp:extent cx="5731510" cy="3640455"/>
            <wp:effectExtent l="19050" t="19050" r="21590" b="17145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04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82FFA03" w14:textId="7CD124D6" w:rsidR="00736E60" w:rsidRDefault="00736E60" w:rsidP="00736E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264B9F" wp14:editId="614CAA62">
            <wp:extent cx="5731510" cy="3640455"/>
            <wp:effectExtent l="19050" t="19050" r="21590" b="17145"/>
            <wp:docPr id="13" name="Picture 1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04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972A79" w14:textId="77777777" w:rsidR="00736E60" w:rsidRDefault="00736E60" w:rsidP="00736E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26DE516" w14:textId="04BF3397" w:rsidR="00324385" w:rsidRPr="00022A30" w:rsidRDefault="00324385" w:rsidP="00324385">
      <w:pPr>
        <w:spacing w:line="480" w:lineRule="auto"/>
        <w:rPr>
          <w:lang w:val="en-US"/>
        </w:rPr>
      </w:pPr>
      <w:r w:rsidRPr="00E314B5">
        <w:rPr>
          <w:lang w:val="en-US"/>
        </w:rPr>
        <w:t xml:space="preserve">Boxplots illustrating aortic stiffness and central hemodynamics stratified according to quartiles of orthostatic diastolic blood pressure reaction in the general population with reported ANOVA p-value. Fig </w:t>
      </w:r>
      <w:r>
        <w:rPr>
          <w:lang w:val="en-US"/>
        </w:rPr>
        <w:t>2</w:t>
      </w:r>
      <w:r w:rsidRPr="00E314B5">
        <w:rPr>
          <w:lang w:val="en-US"/>
        </w:rPr>
        <w:t>A. Augmentation index</w:t>
      </w:r>
      <w:r>
        <w:rPr>
          <w:lang w:val="en-US"/>
        </w:rPr>
        <w:t xml:space="preserve">, </w:t>
      </w:r>
      <w:r w:rsidRPr="00E314B5">
        <w:rPr>
          <w:lang w:val="en-US"/>
        </w:rPr>
        <w:t xml:space="preserve">Fig </w:t>
      </w:r>
      <w:r>
        <w:rPr>
          <w:lang w:val="en-US"/>
        </w:rPr>
        <w:t>2B</w:t>
      </w:r>
      <w:r w:rsidRPr="00E314B5">
        <w:rPr>
          <w:lang w:val="en-US"/>
        </w:rPr>
        <w:t xml:space="preserve">. Augmentation index adjusted </w:t>
      </w:r>
      <w:r w:rsidRPr="00E314B5">
        <w:rPr>
          <w:lang w:val="en-US"/>
        </w:rPr>
        <w:lastRenderedPageBreak/>
        <w:t>for heart rate</w:t>
      </w:r>
      <w:r>
        <w:rPr>
          <w:lang w:val="en-US"/>
        </w:rPr>
        <w:t xml:space="preserve">, </w:t>
      </w:r>
      <w:r w:rsidRPr="00E314B5">
        <w:rPr>
          <w:lang w:val="en-US"/>
        </w:rPr>
        <w:t xml:space="preserve">Fig </w:t>
      </w:r>
      <w:r>
        <w:rPr>
          <w:lang w:val="en-US"/>
        </w:rPr>
        <w:t>2C</w:t>
      </w:r>
      <w:r w:rsidRPr="00E314B5">
        <w:rPr>
          <w:lang w:val="en-US"/>
        </w:rPr>
        <w:t>. Central aortic systolic blood pressure</w:t>
      </w:r>
      <w:r>
        <w:rPr>
          <w:lang w:val="en-US"/>
        </w:rPr>
        <w:t xml:space="preserve">, and </w:t>
      </w:r>
      <w:r w:rsidRPr="00E314B5">
        <w:rPr>
          <w:lang w:val="en-US"/>
        </w:rPr>
        <w:t xml:space="preserve">Fig </w:t>
      </w:r>
      <w:r>
        <w:rPr>
          <w:lang w:val="en-US"/>
        </w:rPr>
        <w:t>2D</w:t>
      </w:r>
      <w:r w:rsidRPr="00E314B5">
        <w:rPr>
          <w:lang w:val="en-US"/>
        </w:rPr>
        <w:t>. Central aortic diastolic blood pressure</w:t>
      </w:r>
      <w:r>
        <w:rPr>
          <w:lang w:val="en-US"/>
        </w:rPr>
        <w:t>.</w:t>
      </w:r>
    </w:p>
    <w:p w14:paraId="25EDE3E9" w14:textId="77777777" w:rsidR="00324385" w:rsidRPr="00A46BEB" w:rsidRDefault="00324385" w:rsidP="000F5F84">
      <w:pPr>
        <w:spacing w:line="480" w:lineRule="auto"/>
        <w:rPr>
          <w:b/>
          <w:bCs/>
          <w:sz w:val="28"/>
          <w:szCs w:val="28"/>
          <w:lang w:val="en-US"/>
        </w:rPr>
      </w:pPr>
    </w:p>
    <w:sectPr w:rsidR="00324385" w:rsidRPr="00A46BEB" w:rsidSect="00826524">
      <w:footerReference w:type="defaul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68559" w14:textId="77777777" w:rsidR="006E5F83" w:rsidRDefault="006E5F83" w:rsidP="00441477">
      <w:pPr>
        <w:spacing w:after="0" w:line="240" w:lineRule="auto"/>
      </w:pPr>
      <w:r>
        <w:separator/>
      </w:r>
    </w:p>
  </w:endnote>
  <w:endnote w:type="continuationSeparator" w:id="0">
    <w:p w14:paraId="387C67D2" w14:textId="77777777" w:rsidR="006E5F83" w:rsidRDefault="006E5F83" w:rsidP="00441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77880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EF41C7" w14:textId="10C2C30E" w:rsidR="00993685" w:rsidRDefault="009936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627D02" w14:textId="77777777" w:rsidR="00441477" w:rsidRDefault="004414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21FAE" w14:textId="77777777" w:rsidR="006E5F83" w:rsidRDefault="006E5F83" w:rsidP="00441477">
      <w:pPr>
        <w:spacing w:after="0" w:line="240" w:lineRule="auto"/>
      </w:pPr>
      <w:r>
        <w:separator/>
      </w:r>
    </w:p>
  </w:footnote>
  <w:footnote w:type="continuationSeparator" w:id="0">
    <w:p w14:paraId="634EAA9F" w14:textId="77777777" w:rsidR="006E5F83" w:rsidRDefault="006E5F83" w:rsidP="004414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1CC"/>
    <w:rsid w:val="00000FFA"/>
    <w:rsid w:val="0000704B"/>
    <w:rsid w:val="0001190C"/>
    <w:rsid w:val="00011D68"/>
    <w:rsid w:val="00017359"/>
    <w:rsid w:val="00040178"/>
    <w:rsid w:val="00060586"/>
    <w:rsid w:val="00092429"/>
    <w:rsid w:val="000B47B2"/>
    <w:rsid w:val="000F5F84"/>
    <w:rsid w:val="00124F47"/>
    <w:rsid w:val="00142E31"/>
    <w:rsid w:val="00157861"/>
    <w:rsid w:val="001D1911"/>
    <w:rsid w:val="001D2CBC"/>
    <w:rsid w:val="001F25F4"/>
    <w:rsid w:val="00214DC1"/>
    <w:rsid w:val="00217461"/>
    <w:rsid w:val="002218F2"/>
    <w:rsid w:val="002363F6"/>
    <w:rsid w:val="00290FD5"/>
    <w:rsid w:val="002B62CE"/>
    <w:rsid w:val="002C3024"/>
    <w:rsid w:val="002D68F2"/>
    <w:rsid w:val="002E36AD"/>
    <w:rsid w:val="00310443"/>
    <w:rsid w:val="00324385"/>
    <w:rsid w:val="00324B1C"/>
    <w:rsid w:val="00356373"/>
    <w:rsid w:val="0038285E"/>
    <w:rsid w:val="00390A3B"/>
    <w:rsid w:val="003B56C8"/>
    <w:rsid w:val="003C1176"/>
    <w:rsid w:val="003D1186"/>
    <w:rsid w:val="003E2430"/>
    <w:rsid w:val="00425106"/>
    <w:rsid w:val="00441477"/>
    <w:rsid w:val="004B0A1A"/>
    <w:rsid w:val="004D530F"/>
    <w:rsid w:val="004E322C"/>
    <w:rsid w:val="00540168"/>
    <w:rsid w:val="00555CEC"/>
    <w:rsid w:val="00596D6B"/>
    <w:rsid w:val="005A3E58"/>
    <w:rsid w:val="005A3E9C"/>
    <w:rsid w:val="005B2B8D"/>
    <w:rsid w:val="005D26A7"/>
    <w:rsid w:val="005E33B6"/>
    <w:rsid w:val="005F0A71"/>
    <w:rsid w:val="0060056F"/>
    <w:rsid w:val="00641966"/>
    <w:rsid w:val="00687EFF"/>
    <w:rsid w:val="006A5194"/>
    <w:rsid w:val="006D6EB7"/>
    <w:rsid w:val="006E5317"/>
    <w:rsid w:val="006E5F83"/>
    <w:rsid w:val="007078BB"/>
    <w:rsid w:val="00736E60"/>
    <w:rsid w:val="00740177"/>
    <w:rsid w:val="007E4CA2"/>
    <w:rsid w:val="007F1D62"/>
    <w:rsid w:val="007F6EBF"/>
    <w:rsid w:val="00812A74"/>
    <w:rsid w:val="00812ECE"/>
    <w:rsid w:val="008212A3"/>
    <w:rsid w:val="00826524"/>
    <w:rsid w:val="00836145"/>
    <w:rsid w:val="00852ADC"/>
    <w:rsid w:val="008535F3"/>
    <w:rsid w:val="00855B71"/>
    <w:rsid w:val="00887298"/>
    <w:rsid w:val="00894482"/>
    <w:rsid w:val="008A6D92"/>
    <w:rsid w:val="008D4534"/>
    <w:rsid w:val="008D67DA"/>
    <w:rsid w:val="008D7911"/>
    <w:rsid w:val="00956C9B"/>
    <w:rsid w:val="0096181E"/>
    <w:rsid w:val="009928D1"/>
    <w:rsid w:val="00993685"/>
    <w:rsid w:val="00994685"/>
    <w:rsid w:val="009A4379"/>
    <w:rsid w:val="009C3ADF"/>
    <w:rsid w:val="009E274D"/>
    <w:rsid w:val="009E38D9"/>
    <w:rsid w:val="009E5D43"/>
    <w:rsid w:val="00A02A39"/>
    <w:rsid w:val="00A27BC9"/>
    <w:rsid w:val="00A420DA"/>
    <w:rsid w:val="00A46BEB"/>
    <w:rsid w:val="00A76CAD"/>
    <w:rsid w:val="00A829E5"/>
    <w:rsid w:val="00A940EE"/>
    <w:rsid w:val="00AB6020"/>
    <w:rsid w:val="00B16243"/>
    <w:rsid w:val="00B31E3E"/>
    <w:rsid w:val="00B52974"/>
    <w:rsid w:val="00B92911"/>
    <w:rsid w:val="00BA13DB"/>
    <w:rsid w:val="00BA2CF1"/>
    <w:rsid w:val="00BB7725"/>
    <w:rsid w:val="00C54FDA"/>
    <w:rsid w:val="00D0785C"/>
    <w:rsid w:val="00D46E46"/>
    <w:rsid w:val="00D6208E"/>
    <w:rsid w:val="00E06E7B"/>
    <w:rsid w:val="00E314B5"/>
    <w:rsid w:val="00E72FAB"/>
    <w:rsid w:val="00E92163"/>
    <w:rsid w:val="00ED61CC"/>
    <w:rsid w:val="00EF627F"/>
    <w:rsid w:val="00F3371A"/>
    <w:rsid w:val="00F602D6"/>
    <w:rsid w:val="00F87D25"/>
    <w:rsid w:val="00F87FB2"/>
    <w:rsid w:val="00F926FE"/>
    <w:rsid w:val="00FA1D6A"/>
    <w:rsid w:val="00FD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659E1A"/>
  <w15:chartTrackingRefBased/>
  <w15:docId w15:val="{919E8459-97B6-407D-AF1D-8085D0AD6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1CC"/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6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1CC"/>
    <w:rPr>
      <w:rFonts w:ascii="Calibri" w:hAnsi="Calibri"/>
      <w:sz w:val="20"/>
      <w:szCs w:val="20"/>
      <w:lang w:val="sv-SE"/>
    </w:rPr>
  </w:style>
  <w:style w:type="table" w:styleId="TableGrid">
    <w:name w:val="Table Grid"/>
    <w:basedOn w:val="TableNormal"/>
    <w:uiPriority w:val="39"/>
    <w:rsid w:val="00ED61CC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4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477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14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477"/>
    <w:rPr>
      <w:rFonts w:ascii="Calibri" w:hAnsi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91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535F3"/>
    <w:pPr>
      <w:spacing w:after="0" w:line="240" w:lineRule="auto"/>
    </w:pPr>
    <w:rPr>
      <w:rFonts w:ascii="Calibri" w:hAnsi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FAB"/>
    <w:rPr>
      <w:rFonts w:ascii="Calibri" w:hAnsi="Calibri"/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7912E-B0C7-4923-ADE4-D1F0B1199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76</Words>
  <Characters>4644</Characters>
  <Application>Microsoft Office Word</Application>
  <DocSecurity>0</DocSecurity>
  <Lines>38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Johansson</dc:creator>
  <cp:keywords/>
  <dc:description/>
  <cp:lastModifiedBy>Madeleine Johansson</cp:lastModifiedBy>
  <cp:revision>3</cp:revision>
  <dcterms:created xsi:type="dcterms:W3CDTF">2022-11-12T15:31:00Z</dcterms:created>
  <dcterms:modified xsi:type="dcterms:W3CDTF">2022-11-12T15:31:00Z</dcterms:modified>
</cp:coreProperties>
</file>